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385E0" w14:textId="64EC6B95" w:rsidR="00A92734" w:rsidRPr="009269B9" w:rsidRDefault="009269B9" w:rsidP="009D0CC9">
      <w:pPr>
        <w:jc w:val="left"/>
        <w:rPr>
          <w:rFonts w:ascii="Times New Roman" w:hAnsi="Times New Roman" w:cs="Times New Roman"/>
          <w:b/>
          <w:bCs/>
        </w:rPr>
      </w:pPr>
      <w:r w:rsidRPr="009269B9">
        <w:rPr>
          <w:rFonts w:ascii="Times New Roman" w:hAnsi="Times New Roman" w:cs="Times New Roman"/>
          <w:b/>
          <w:bCs/>
        </w:rPr>
        <w:t>S-</w:t>
      </w:r>
      <w:r w:rsidR="00E32042">
        <w:rPr>
          <w:rFonts w:ascii="Times New Roman" w:hAnsi="Times New Roman" w:cs="Times New Roman" w:hint="eastAsia"/>
          <w:b/>
          <w:bCs/>
        </w:rPr>
        <w:t>T</w:t>
      </w:r>
      <w:r w:rsidRPr="009269B9">
        <w:rPr>
          <w:rFonts w:ascii="Times New Roman" w:hAnsi="Times New Roman" w:cs="Times New Roman"/>
          <w:b/>
          <w:bCs/>
        </w:rPr>
        <w:t xml:space="preserve">able 1. </w:t>
      </w:r>
      <w:r w:rsidR="00AA1722" w:rsidRPr="00AA1722">
        <w:rPr>
          <w:rFonts w:ascii="Times New Roman" w:hAnsi="Times New Roman" w:cs="Times New Roman"/>
          <w:b/>
          <w:bCs/>
        </w:rPr>
        <w:t>Correlation coefficient of Z-score of body composition variables with covariate in boys in original and weighted sample</w:t>
      </w:r>
      <w:r w:rsidRPr="009269B9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95"/>
        <w:gridCol w:w="1067"/>
        <w:gridCol w:w="1067"/>
        <w:gridCol w:w="1067"/>
        <w:gridCol w:w="1067"/>
        <w:gridCol w:w="1063"/>
      </w:tblGrid>
      <w:tr w:rsidR="00B54C34" w:rsidRPr="009269B9" w14:paraId="5F6FE5AF" w14:textId="77777777" w:rsidTr="009D0CC9">
        <w:trPr>
          <w:trHeight w:val="278"/>
          <w:jc w:val="center"/>
        </w:trPr>
        <w:tc>
          <w:tcPr>
            <w:tcW w:w="20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4F4A" w14:textId="56B678BD" w:rsidR="00B54C34" w:rsidRPr="009D0CC9" w:rsidRDefault="00B64F7B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0C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5A86" w14:textId="48AEFF62" w:rsidR="00B216B6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%</w:t>
            </w:r>
          </w:p>
          <w:p w14:paraId="15A2ABAB" w14:textId="7C99F0F8" w:rsidR="00B54C34" w:rsidRPr="009269B9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0DA4" w14:textId="77777777" w:rsidR="00B216B6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MI </w:t>
            </w:r>
          </w:p>
          <w:p w14:paraId="1CA0742C" w14:textId="6B6C500E" w:rsidR="00B54C34" w:rsidRPr="009269B9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4DAA" w14:textId="77777777" w:rsidR="00B216B6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FM% </w:t>
            </w:r>
          </w:p>
          <w:p w14:paraId="5295868A" w14:textId="5A3159AE" w:rsidR="00B54C34" w:rsidRPr="009269B9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57B1" w14:textId="77777777" w:rsidR="00B216B6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FMI </w:t>
            </w:r>
          </w:p>
          <w:p w14:paraId="4D572BB5" w14:textId="263A2DB6" w:rsidR="00B54C34" w:rsidRPr="009269B9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44A5" w14:textId="77777777" w:rsidR="00B216B6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MI </w:t>
            </w:r>
          </w:p>
          <w:p w14:paraId="103F175C" w14:textId="27233E00" w:rsidR="00B54C34" w:rsidRPr="009269B9" w:rsidRDefault="00B54C34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</w:tr>
      <w:tr w:rsidR="00B54C34" w:rsidRPr="009269B9" w14:paraId="3D46C6E0" w14:textId="77777777" w:rsidTr="009D0CC9">
        <w:trPr>
          <w:trHeight w:val="278"/>
          <w:jc w:val="center"/>
        </w:trPr>
        <w:tc>
          <w:tcPr>
            <w:tcW w:w="20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CB4C6E" w14:textId="236C1FB8" w:rsidR="00B54C34" w:rsidRPr="009269B9" w:rsidRDefault="00AA1722" w:rsidP="009269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8276553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AA17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inal sample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3FFA58" w14:textId="424DFCBF" w:rsidR="00B54C34" w:rsidRPr="009269B9" w:rsidRDefault="00B54C34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73C867" w14:textId="099C0A90" w:rsidR="00B54C34" w:rsidRPr="009269B9" w:rsidRDefault="00B54C34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DBE75E" w14:textId="1F1F2A07" w:rsidR="00B54C34" w:rsidRPr="009269B9" w:rsidRDefault="00B54C34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47D3B9" w14:textId="0C973028" w:rsidR="00B54C34" w:rsidRPr="009269B9" w:rsidRDefault="00B54C34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01271F" w14:textId="0D9AF434" w:rsidR="00B54C34" w:rsidRPr="009269B9" w:rsidRDefault="00B54C34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A1722" w:rsidRPr="00AA1722" w14:paraId="542FE9BC" w14:textId="77777777" w:rsidTr="009D0CC9">
        <w:trPr>
          <w:trHeight w:val="278"/>
          <w:jc w:val="center"/>
        </w:trPr>
        <w:tc>
          <w:tcPr>
            <w:tcW w:w="2047" w:type="pct"/>
            <w:tcBorders>
              <w:top w:val="nil"/>
            </w:tcBorders>
            <w:shd w:val="clear" w:color="auto" w:fill="auto"/>
            <w:vAlign w:val="center"/>
          </w:tcPr>
          <w:p w14:paraId="12124FF4" w14:textId="04D6E40E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82765633"/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6391F325" w14:textId="3E203451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7129B26C" w14:textId="0038187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67AECD39" w14:textId="7FF4FA9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3803E471" w14:textId="19C2316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085F89A3" w14:textId="5CFB855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</w:tr>
      <w:tr w:rsidR="00AA1722" w:rsidRPr="00AA1722" w14:paraId="3D14E596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F484788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's educational level</w:t>
            </w:r>
          </w:p>
        </w:tc>
        <w:tc>
          <w:tcPr>
            <w:tcW w:w="591" w:type="pct"/>
            <w:shd w:val="clear" w:color="auto" w:fill="auto"/>
            <w:hideMark/>
          </w:tcPr>
          <w:p w14:paraId="72ED032C" w14:textId="17738C39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099F95DD" w14:textId="447355F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4A4501E5" w14:textId="54E0EB2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54669A63" w14:textId="4E4D13C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7C1E9A5D" w14:textId="3DBC009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</w:tr>
      <w:tr w:rsidR="00AA1722" w:rsidRPr="00AA1722" w14:paraId="0DEAF721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65B87273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er's educational level</w:t>
            </w:r>
          </w:p>
        </w:tc>
        <w:tc>
          <w:tcPr>
            <w:tcW w:w="591" w:type="pct"/>
            <w:shd w:val="clear" w:color="auto" w:fill="auto"/>
            <w:hideMark/>
          </w:tcPr>
          <w:p w14:paraId="700B8023" w14:textId="5EE24B00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043FC12B" w14:textId="601C1F1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1CE24B3E" w14:textId="5EA2A62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306D3AFA" w14:textId="6274E2F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633546D3" w14:textId="26B9977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</w:tr>
      <w:tr w:rsidR="00AA1722" w:rsidRPr="00AA1722" w14:paraId="659D50C8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0A1764BD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income</w:t>
            </w:r>
          </w:p>
        </w:tc>
        <w:tc>
          <w:tcPr>
            <w:tcW w:w="591" w:type="pct"/>
            <w:shd w:val="clear" w:color="auto" w:fill="auto"/>
            <w:hideMark/>
          </w:tcPr>
          <w:p w14:paraId="3E805F88" w14:textId="6B552D10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shd w:val="clear" w:color="auto" w:fill="auto"/>
            <w:hideMark/>
          </w:tcPr>
          <w:p w14:paraId="5DDDB913" w14:textId="73AF108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shd w:val="clear" w:color="auto" w:fill="auto"/>
            <w:hideMark/>
          </w:tcPr>
          <w:p w14:paraId="1E11F17C" w14:textId="6306DCE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1" w:type="pct"/>
            <w:shd w:val="clear" w:color="auto" w:fill="auto"/>
            <w:hideMark/>
          </w:tcPr>
          <w:p w14:paraId="3169E4E2" w14:textId="1491DEC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shd w:val="clear" w:color="auto" w:fill="auto"/>
            <w:hideMark/>
          </w:tcPr>
          <w:p w14:paraId="7FEDECAB" w14:textId="3032AC4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7</w:t>
            </w:r>
          </w:p>
        </w:tc>
      </w:tr>
      <w:tr w:rsidR="00AA1722" w:rsidRPr="00AA1722" w14:paraId="6B91240C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F3101D0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entary behavior</w:t>
            </w:r>
          </w:p>
        </w:tc>
        <w:tc>
          <w:tcPr>
            <w:tcW w:w="591" w:type="pct"/>
            <w:shd w:val="clear" w:color="auto" w:fill="auto"/>
            <w:hideMark/>
          </w:tcPr>
          <w:p w14:paraId="761F7DBF" w14:textId="7CF07EDE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31280BE3" w14:textId="7E609C3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685CD4E9" w14:textId="11EAA3FC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4C60D97E" w14:textId="61A998D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0AC9676B" w14:textId="7CE8905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</w:tr>
      <w:tr w:rsidR="00AA1722" w:rsidRPr="00AA1722" w14:paraId="4A68288E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3A20D8B2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591" w:type="pct"/>
            <w:shd w:val="clear" w:color="auto" w:fill="auto"/>
            <w:hideMark/>
          </w:tcPr>
          <w:p w14:paraId="1925F3B7" w14:textId="134291CB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60037F28" w14:textId="545F9BB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01320CE8" w14:textId="07184B8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7825DEEB" w14:textId="3CD1F45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0F97B785" w14:textId="0337AF4F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</w:tr>
      <w:tr w:rsidR="00AA1722" w:rsidRPr="00AA1722" w14:paraId="1A5C165B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18E8B51E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591" w:type="pct"/>
            <w:shd w:val="clear" w:color="auto" w:fill="auto"/>
            <w:hideMark/>
          </w:tcPr>
          <w:p w14:paraId="3278F819" w14:textId="4D3C83D0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65D29366" w14:textId="10E67305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5A6D925C" w14:textId="26061CD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91" w:type="pct"/>
            <w:shd w:val="clear" w:color="auto" w:fill="auto"/>
            <w:hideMark/>
          </w:tcPr>
          <w:p w14:paraId="3894B940" w14:textId="66EB3F8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067A3BFD" w14:textId="3F253B8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6</w:t>
            </w:r>
          </w:p>
        </w:tc>
      </w:tr>
      <w:tr w:rsidR="00AA1722" w:rsidRPr="00AA1722" w14:paraId="26B1512B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9D2526F" w14:textId="1FF2ABB4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eat</w:t>
            </w:r>
          </w:p>
        </w:tc>
        <w:tc>
          <w:tcPr>
            <w:tcW w:w="591" w:type="pct"/>
            <w:shd w:val="clear" w:color="auto" w:fill="auto"/>
            <w:hideMark/>
          </w:tcPr>
          <w:p w14:paraId="74B1610F" w14:textId="0490D304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53E57C80" w14:textId="54E6D8DC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25E624AD" w14:textId="06C04D3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0919C317" w14:textId="1E67A81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7A40E580" w14:textId="6B9826D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</w:tr>
      <w:tr w:rsidR="00AA1722" w:rsidRPr="00AA1722" w14:paraId="52955CC5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7B83A739" w14:textId="3BB1D9BB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aquatic products</w:t>
            </w:r>
          </w:p>
        </w:tc>
        <w:tc>
          <w:tcPr>
            <w:tcW w:w="591" w:type="pct"/>
            <w:shd w:val="clear" w:color="auto" w:fill="auto"/>
            <w:hideMark/>
          </w:tcPr>
          <w:p w14:paraId="04B3364A" w14:textId="5F759017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6A365CAB" w14:textId="0E1BEB5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428DF745" w14:textId="4EEFD49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5B53E22A" w14:textId="14AA493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91" w:type="pct"/>
            <w:shd w:val="clear" w:color="auto" w:fill="auto"/>
            <w:hideMark/>
          </w:tcPr>
          <w:p w14:paraId="0A39483F" w14:textId="732FB9A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</w:tr>
      <w:tr w:rsidR="00AA1722" w:rsidRPr="00AA1722" w14:paraId="7D2BD8A2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4714E122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egg</w:t>
            </w:r>
          </w:p>
        </w:tc>
        <w:tc>
          <w:tcPr>
            <w:tcW w:w="591" w:type="pct"/>
            <w:shd w:val="clear" w:color="auto" w:fill="auto"/>
            <w:hideMark/>
          </w:tcPr>
          <w:p w14:paraId="070DC0F4" w14:textId="65D7CF84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35AFFDD3" w14:textId="0D9FAE5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3BA94F6F" w14:textId="2AC0BBA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69592F9C" w14:textId="7F6944F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7CA91231" w14:textId="799C17A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</w:tr>
      <w:tr w:rsidR="00AA1722" w:rsidRPr="00AA1722" w14:paraId="0A85A454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1622C25B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bean Products</w:t>
            </w:r>
          </w:p>
        </w:tc>
        <w:tc>
          <w:tcPr>
            <w:tcW w:w="591" w:type="pct"/>
            <w:shd w:val="clear" w:color="auto" w:fill="auto"/>
            <w:hideMark/>
          </w:tcPr>
          <w:p w14:paraId="4E86C824" w14:textId="273C43BC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23B8F7EE" w14:textId="57ECE1A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0A0C19B1" w14:textId="71B2584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0D423F92" w14:textId="3264287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6AB05A50" w14:textId="647BCD1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</w:tr>
      <w:tr w:rsidR="00AA1722" w:rsidRPr="00AA1722" w14:paraId="2AE9FE72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43FDE842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fruits</w:t>
            </w:r>
          </w:p>
        </w:tc>
        <w:tc>
          <w:tcPr>
            <w:tcW w:w="591" w:type="pct"/>
            <w:shd w:val="clear" w:color="auto" w:fill="auto"/>
            <w:hideMark/>
          </w:tcPr>
          <w:p w14:paraId="7EC3F939" w14:textId="188A4FB6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3F3D0A53" w14:textId="3B83FE2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23C1ED7E" w14:textId="44667E4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61C0BE5B" w14:textId="30F95D4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shd w:val="clear" w:color="auto" w:fill="auto"/>
            <w:hideMark/>
          </w:tcPr>
          <w:p w14:paraId="35A58B9E" w14:textId="41A8205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</w:tr>
      <w:tr w:rsidR="00AA1722" w:rsidRPr="00AA1722" w14:paraId="515A10B8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6DD33148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vegetables</w:t>
            </w:r>
          </w:p>
        </w:tc>
        <w:tc>
          <w:tcPr>
            <w:tcW w:w="591" w:type="pct"/>
            <w:shd w:val="clear" w:color="auto" w:fill="auto"/>
            <w:hideMark/>
          </w:tcPr>
          <w:p w14:paraId="5A167723" w14:textId="59316E91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2AE56DC8" w14:textId="313D752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3EB152FE" w14:textId="1431BA5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33C9C319" w14:textId="0055328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02D21AC8" w14:textId="59910C6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</w:tr>
      <w:tr w:rsidR="00AA1722" w:rsidRPr="00AA1722" w14:paraId="3B76E3A8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0740472E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ilk</w:t>
            </w:r>
          </w:p>
        </w:tc>
        <w:tc>
          <w:tcPr>
            <w:tcW w:w="591" w:type="pct"/>
            <w:shd w:val="clear" w:color="auto" w:fill="auto"/>
            <w:hideMark/>
          </w:tcPr>
          <w:p w14:paraId="47F75C25" w14:textId="72A12E11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7796C643" w14:textId="0DEFED4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6E40FBD6" w14:textId="746DD34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4E0A388D" w14:textId="496B59C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91" w:type="pct"/>
            <w:shd w:val="clear" w:color="auto" w:fill="auto"/>
            <w:hideMark/>
          </w:tcPr>
          <w:p w14:paraId="1D96C100" w14:textId="07C850F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</w:tr>
      <w:tr w:rsidR="00AA1722" w:rsidRPr="00AA1722" w14:paraId="703865DA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</w:tcPr>
          <w:p w14:paraId="3A2123FC" w14:textId="5CE81AFA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n of </w:t>
            </w:r>
            <w:r w:rsidR="00811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relation coefficient</w:t>
            </w:r>
            <w:r w:rsidR="00400E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91" w:type="pct"/>
            <w:shd w:val="clear" w:color="auto" w:fill="auto"/>
          </w:tcPr>
          <w:p w14:paraId="246E4DB8" w14:textId="1FB31276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</w:tcPr>
          <w:p w14:paraId="36A85726" w14:textId="018F2FBC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</w:tcPr>
          <w:p w14:paraId="73241555" w14:textId="0964D14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</w:tcPr>
          <w:p w14:paraId="4A53577D" w14:textId="512EB63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</w:tcPr>
          <w:p w14:paraId="7A5028C1" w14:textId="168713C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</w:tr>
      <w:tr w:rsidR="00AA1722" w:rsidRPr="00AA1722" w14:paraId="5D0AB6DC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</w:tcPr>
          <w:p w14:paraId="395B55C4" w14:textId="462DDD9C" w:rsidR="00AA1722" w:rsidRPr="00B54C34" w:rsidRDefault="00AA1722" w:rsidP="009D0CC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AA17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ghted sample</w:t>
            </w:r>
          </w:p>
        </w:tc>
        <w:tc>
          <w:tcPr>
            <w:tcW w:w="591" w:type="pct"/>
            <w:shd w:val="clear" w:color="auto" w:fill="auto"/>
          </w:tcPr>
          <w:p w14:paraId="7FF613E5" w14:textId="77777777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shd w:val="clear" w:color="auto" w:fill="auto"/>
          </w:tcPr>
          <w:p w14:paraId="1E663446" w14:textId="7777777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shd w:val="clear" w:color="auto" w:fill="auto"/>
          </w:tcPr>
          <w:p w14:paraId="51F0337A" w14:textId="7777777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shd w:val="clear" w:color="auto" w:fill="auto"/>
          </w:tcPr>
          <w:p w14:paraId="06F3A531" w14:textId="7777777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1" w:type="pct"/>
            <w:shd w:val="clear" w:color="auto" w:fill="auto"/>
          </w:tcPr>
          <w:p w14:paraId="4C15026C" w14:textId="7777777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  <w:bookmarkEnd w:id="1"/>
      <w:tr w:rsidR="00AA1722" w:rsidRPr="00AA1722" w14:paraId="2190A58E" w14:textId="77777777" w:rsidTr="009D0CC9">
        <w:trPr>
          <w:trHeight w:val="278"/>
          <w:jc w:val="center"/>
        </w:trPr>
        <w:tc>
          <w:tcPr>
            <w:tcW w:w="2047" w:type="pct"/>
            <w:tcBorders>
              <w:top w:val="nil"/>
            </w:tcBorders>
            <w:shd w:val="clear" w:color="auto" w:fill="auto"/>
            <w:vAlign w:val="center"/>
          </w:tcPr>
          <w:p w14:paraId="5EF5A859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114846DD" w14:textId="27749F21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1CD33F50" w14:textId="451BC1D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6F30AE49" w14:textId="6B29E26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399B18A3" w14:textId="570374B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</w:tcPr>
          <w:p w14:paraId="0E0CF145" w14:textId="69A1B16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</w:tr>
      <w:tr w:rsidR="00AA1722" w:rsidRPr="00AA1722" w14:paraId="1683D16E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452C08FC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's educational level</w:t>
            </w:r>
          </w:p>
        </w:tc>
        <w:tc>
          <w:tcPr>
            <w:tcW w:w="591" w:type="pct"/>
            <w:shd w:val="clear" w:color="auto" w:fill="auto"/>
            <w:hideMark/>
          </w:tcPr>
          <w:p w14:paraId="45618191" w14:textId="03D1AACD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48B45F3B" w14:textId="0D3B867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4AB6462E" w14:textId="529A100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91" w:type="pct"/>
            <w:shd w:val="clear" w:color="auto" w:fill="auto"/>
            <w:hideMark/>
          </w:tcPr>
          <w:p w14:paraId="4DAF3431" w14:textId="3256387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557221B4" w14:textId="1E7D567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</w:tr>
      <w:tr w:rsidR="00AA1722" w:rsidRPr="00AA1722" w14:paraId="217D4604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A063709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er's educational level</w:t>
            </w:r>
          </w:p>
        </w:tc>
        <w:tc>
          <w:tcPr>
            <w:tcW w:w="591" w:type="pct"/>
            <w:shd w:val="clear" w:color="auto" w:fill="auto"/>
            <w:hideMark/>
          </w:tcPr>
          <w:p w14:paraId="3B7A3873" w14:textId="2B3A21FB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5AD467FF" w14:textId="72D769D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21A681C6" w14:textId="16A819A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91" w:type="pct"/>
            <w:shd w:val="clear" w:color="auto" w:fill="auto"/>
            <w:hideMark/>
          </w:tcPr>
          <w:p w14:paraId="0BCD3E22" w14:textId="08C896F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5BD5507A" w14:textId="4205F56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05FCAC7D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DF3DE4B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income</w:t>
            </w:r>
          </w:p>
        </w:tc>
        <w:tc>
          <w:tcPr>
            <w:tcW w:w="591" w:type="pct"/>
            <w:shd w:val="clear" w:color="auto" w:fill="auto"/>
            <w:hideMark/>
          </w:tcPr>
          <w:p w14:paraId="6FA3D117" w14:textId="14D46244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7A994421" w14:textId="1D7FBA9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64D7B207" w14:textId="5CCC055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41D5A31D" w14:textId="7E58364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3BDF70F1" w14:textId="11582E2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7581731E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4971F035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entary behavior</w:t>
            </w:r>
          </w:p>
        </w:tc>
        <w:tc>
          <w:tcPr>
            <w:tcW w:w="591" w:type="pct"/>
            <w:shd w:val="clear" w:color="auto" w:fill="auto"/>
            <w:hideMark/>
          </w:tcPr>
          <w:p w14:paraId="3318EEF5" w14:textId="66AED9AE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91" w:type="pct"/>
            <w:shd w:val="clear" w:color="auto" w:fill="auto"/>
            <w:hideMark/>
          </w:tcPr>
          <w:p w14:paraId="5E93EE57" w14:textId="60F743A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6C2B686E" w14:textId="6C3D69E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58522238" w14:textId="3C0ECEA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61F7ABAA" w14:textId="4AEA307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6450CA81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022A485A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591" w:type="pct"/>
            <w:shd w:val="clear" w:color="auto" w:fill="auto"/>
            <w:hideMark/>
          </w:tcPr>
          <w:p w14:paraId="2B266150" w14:textId="774E443A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7A7011E1" w14:textId="58707C6C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386AD116" w14:textId="46C3499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74E405A4" w14:textId="44A0C22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6AB95DCF" w14:textId="1FE8783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</w:tr>
      <w:tr w:rsidR="00AA1722" w:rsidRPr="00AA1722" w14:paraId="7793C4DA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0A759DD1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591" w:type="pct"/>
            <w:shd w:val="clear" w:color="auto" w:fill="auto"/>
            <w:hideMark/>
          </w:tcPr>
          <w:p w14:paraId="5D34246E" w14:textId="267DAEA6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34667112" w14:textId="6375A4E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590C8299" w14:textId="5E992F03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4FFB1739" w14:textId="5A485C7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91" w:type="pct"/>
            <w:shd w:val="clear" w:color="auto" w:fill="auto"/>
            <w:hideMark/>
          </w:tcPr>
          <w:p w14:paraId="6EB6D845" w14:textId="0290019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</w:tr>
      <w:tr w:rsidR="00AA1722" w:rsidRPr="00AA1722" w14:paraId="749D691F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7AF3CDB6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eat</w:t>
            </w:r>
          </w:p>
        </w:tc>
        <w:tc>
          <w:tcPr>
            <w:tcW w:w="591" w:type="pct"/>
            <w:shd w:val="clear" w:color="auto" w:fill="auto"/>
            <w:hideMark/>
          </w:tcPr>
          <w:p w14:paraId="7627BC52" w14:textId="4E229745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6D7083B5" w14:textId="6E9EFD9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1079A294" w14:textId="6313B9B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255EC9EE" w14:textId="3848ABD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407571D9" w14:textId="113F2C55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57458905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55D6BB8D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aquatic products</w:t>
            </w:r>
          </w:p>
        </w:tc>
        <w:tc>
          <w:tcPr>
            <w:tcW w:w="591" w:type="pct"/>
            <w:shd w:val="clear" w:color="auto" w:fill="auto"/>
            <w:hideMark/>
          </w:tcPr>
          <w:p w14:paraId="29E602A4" w14:textId="3A9AE16A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78000F10" w14:textId="72470738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354ECF93" w14:textId="7EA9627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91" w:type="pct"/>
            <w:shd w:val="clear" w:color="auto" w:fill="auto"/>
            <w:hideMark/>
          </w:tcPr>
          <w:p w14:paraId="2B7E107F" w14:textId="28B3D6B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91" w:type="pct"/>
            <w:shd w:val="clear" w:color="auto" w:fill="auto"/>
            <w:hideMark/>
          </w:tcPr>
          <w:p w14:paraId="1E4BA6AA" w14:textId="6122BE4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20EF172E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21A666AD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egg</w:t>
            </w:r>
          </w:p>
        </w:tc>
        <w:tc>
          <w:tcPr>
            <w:tcW w:w="591" w:type="pct"/>
            <w:shd w:val="clear" w:color="auto" w:fill="auto"/>
            <w:hideMark/>
          </w:tcPr>
          <w:p w14:paraId="07BDB6DE" w14:textId="3E3E829F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91" w:type="pct"/>
            <w:shd w:val="clear" w:color="auto" w:fill="auto"/>
            <w:hideMark/>
          </w:tcPr>
          <w:p w14:paraId="141D2916" w14:textId="6DFBDC0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3DBDDA94" w14:textId="1731C1CC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  <w:hideMark/>
          </w:tcPr>
          <w:p w14:paraId="37773256" w14:textId="574D9EA9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72D2ED86" w14:textId="6294844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</w:tr>
      <w:tr w:rsidR="00AA1722" w:rsidRPr="00AA1722" w14:paraId="282A033F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0F590FF6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bean Products</w:t>
            </w:r>
          </w:p>
        </w:tc>
        <w:tc>
          <w:tcPr>
            <w:tcW w:w="591" w:type="pct"/>
            <w:shd w:val="clear" w:color="auto" w:fill="auto"/>
            <w:hideMark/>
          </w:tcPr>
          <w:p w14:paraId="66C61872" w14:textId="0A508A73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58A4C393" w14:textId="6BA5BB4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1" w:type="pct"/>
            <w:shd w:val="clear" w:color="auto" w:fill="auto"/>
            <w:hideMark/>
          </w:tcPr>
          <w:p w14:paraId="43EFC966" w14:textId="2CE9DB9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610E3694" w14:textId="686A2B5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91" w:type="pct"/>
            <w:shd w:val="clear" w:color="auto" w:fill="auto"/>
            <w:hideMark/>
          </w:tcPr>
          <w:p w14:paraId="7950B483" w14:textId="23EEE57E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  <w:tr w:rsidR="00AA1722" w:rsidRPr="00AA1722" w14:paraId="08AC14D5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6ECB52E3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fruits</w:t>
            </w:r>
          </w:p>
        </w:tc>
        <w:tc>
          <w:tcPr>
            <w:tcW w:w="591" w:type="pct"/>
            <w:shd w:val="clear" w:color="auto" w:fill="auto"/>
            <w:hideMark/>
          </w:tcPr>
          <w:p w14:paraId="0937C7DA" w14:textId="1B4F7D60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3BFAB390" w14:textId="5DF8851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1" w:type="pct"/>
            <w:shd w:val="clear" w:color="auto" w:fill="auto"/>
            <w:hideMark/>
          </w:tcPr>
          <w:p w14:paraId="1BC76C16" w14:textId="4BDACB9F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91" w:type="pct"/>
            <w:shd w:val="clear" w:color="auto" w:fill="auto"/>
            <w:hideMark/>
          </w:tcPr>
          <w:p w14:paraId="4C8A5A7D" w14:textId="744BC76F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91" w:type="pct"/>
            <w:shd w:val="clear" w:color="auto" w:fill="auto"/>
            <w:hideMark/>
          </w:tcPr>
          <w:p w14:paraId="72BE46B9" w14:textId="1455917D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</w:tr>
      <w:tr w:rsidR="00AA1722" w:rsidRPr="00AA1722" w14:paraId="799E0B3E" w14:textId="77777777" w:rsidTr="009D0CC9">
        <w:trPr>
          <w:trHeight w:val="43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4CA7D8F7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vegetables</w:t>
            </w:r>
          </w:p>
        </w:tc>
        <w:tc>
          <w:tcPr>
            <w:tcW w:w="591" w:type="pct"/>
            <w:shd w:val="clear" w:color="auto" w:fill="auto"/>
            <w:hideMark/>
          </w:tcPr>
          <w:p w14:paraId="5E3B4E4D" w14:textId="70CDD4C8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2437C042" w14:textId="0DA5368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09D7671E" w14:textId="2F03DA7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91" w:type="pct"/>
            <w:shd w:val="clear" w:color="auto" w:fill="auto"/>
            <w:hideMark/>
          </w:tcPr>
          <w:p w14:paraId="279B93C9" w14:textId="7DFBC85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16814E1A" w14:textId="44271524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0</w:t>
            </w:r>
          </w:p>
        </w:tc>
      </w:tr>
      <w:tr w:rsidR="00AA1722" w:rsidRPr="00AA1722" w14:paraId="160B5998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  <w:hideMark/>
          </w:tcPr>
          <w:p w14:paraId="3F223485" w14:textId="77777777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ilk</w:t>
            </w:r>
          </w:p>
        </w:tc>
        <w:tc>
          <w:tcPr>
            <w:tcW w:w="591" w:type="pct"/>
            <w:shd w:val="clear" w:color="auto" w:fill="auto"/>
            <w:hideMark/>
          </w:tcPr>
          <w:p w14:paraId="1E45BAD8" w14:textId="2E82A88D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91" w:type="pct"/>
            <w:shd w:val="clear" w:color="auto" w:fill="auto"/>
            <w:hideMark/>
          </w:tcPr>
          <w:p w14:paraId="741DB2DA" w14:textId="54C8A8A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326352DA" w14:textId="36D8E40A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91" w:type="pct"/>
            <w:shd w:val="clear" w:color="auto" w:fill="auto"/>
            <w:hideMark/>
          </w:tcPr>
          <w:p w14:paraId="276E4033" w14:textId="5A4D4D9B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  <w:hideMark/>
          </w:tcPr>
          <w:p w14:paraId="4BA1B78C" w14:textId="3FE0C342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</w:tr>
      <w:tr w:rsidR="00AA1722" w:rsidRPr="00AA1722" w14:paraId="5F0B1DF0" w14:textId="77777777" w:rsidTr="009D0CC9">
        <w:trPr>
          <w:trHeight w:val="278"/>
          <w:jc w:val="center"/>
        </w:trPr>
        <w:tc>
          <w:tcPr>
            <w:tcW w:w="2047" w:type="pct"/>
            <w:shd w:val="clear" w:color="auto" w:fill="auto"/>
            <w:vAlign w:val="center"/>
          </w:tcPr>
          <w:p w14:paraId="4C78C6A1" w14:textId="33CEEE3E" w:rsidR="00AA1722" w:rsidRPr="009269B9" w:rsidRDefault="00AA1722" w:rsidP="00AA1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of Correlation coefficient</w:t>
            </w:r>
            <w:r w:rsidR="00AF000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91" w:type="pct"/>
            <w:shd w:val="clear" w:color="auto" w:fill="auto"/>
          </w:tcPr>
          <w:p w14:paraId="5068E0FC" w14:textId="672944E1" w:rsidR="00AA1722" w:rsidRPr="00AA1722" w:rsidRDefault="00AA1722" w:rsidP="009D0C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</w:tcPr>
          <w:p w14:paraId="628BFCDC" w14:textId="1B63FFF1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</w:tcPr>
          <w:p w14:paraId="2F70718B" w14:textId="54A3B387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91" w:type="pct"/>
            <w:shd w:val="clear" w:color="auto" w:fill="auto"/>
          </w:tcPr>
          <w:p w14:paraId="07C0B160" w14:textId="3D0D10F0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91" w:type="pct"/>
            <w:shd w:val="clear" w:color="auto" w:fill="auto"/>
          </w:tcPr>
          <w:p w14:paraId="0661551E" w14:textId="3BF8DCB6" w:rsidR="00AA1722" w:rsidRPr="00AA1722" w:rsidRDefault="00AA1722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1722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CD561A7" w14:textId="2CFC790C" w:rsidR="00E32042" w:rsidRDefault="00AA1722" w:rsidP="009269B9">
      <w:pPr>
        <w:rPr>
          <w:rFonts w:ascii="Times New Roman" w:hAnsi="Times New Roman" w:cs="Times New Roman"/>
        </w:rPr>
      </w:pPr>
      <w:r w:rsidRPr="00AA1722">
        <w:rPr>
          <w:rFonts w:ascii="Times New Roman" w:hAnsi="Times New Roman" w:cs="Times New Roman"/>
        </w:rPr>
        <w:t xml:space="preserve">Abbreviations: BF%, body fat percentage; FMI, fat mass index; </w:t>
      </w:r>
      <w:r w:rsidR="0081144F" w:rsidRPr="003E6AE9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FFM%</w:t>
      </w:r>
      <w:r w:rsidR="0081144F" w:rsidRPr="003E6AE9"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,</w:t>
      </w:r>
      <w:r w:rsidR="0081144F" w:rsidRPr="003E6AE9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fat-free mass percentage</w:t>
      </w:r>
      <w:r w:rsidR="0081144F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;</w:t>
      </w:r>
      <w:r w:rsidR="0081144F" w:rsidRPr="00AA1722">
        <w:rPr>
          <w:rFonts w:ascii="Times New Roman" w:hAnsi="Times New Roman" w:cs="Times New Roman"/>
        </w:rPr>
        <w:t xml:space="preserve"> </w:t>
      </w:r>
      <w:r w:rsidRPr="00AA1722">
        <w:rPr>
          <w:rFonts w:ascii="Times New Roman" w:hAnsi="Times New Roman" w:cs="Times New Roman"/>
        </w:rPr>
        <w:t>FFMI, fat</w:t>
      </w:r>
      <w:r w:rsidR="00764F3A">
        <w:rPr>
          <w:rFonts w:ascii="Times New Roman" w:hAnsi="Times New Roman" w:cs="Times New Roman" w:hint="eastAsia"/>
        </w:rPr>
        <w:t>-</w:t>
      </w:r>
      <w:r w:rsidRPr="00AA1722">
        <w:rPr>
          <w:rFonts w:ascii="Times New Roman" w:hAnsi="Times New Roman" w:cs="Times New Roman"/>
        </w:rPr>
        <w:t>free mass index; ASMI, appendicular skeletal mass index.</w:t>
      </w:r>
    </w:p>
    <w:p w14:paraId="5C19EFE4" w14:textId="2C112D26" w:rsidR="0081144F" w:rsidRPr="0081144F" w:rsidRDefault="00400EAA" w:rsidP="009269B9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A series of c</w:t>
      </w:r>
      <w:r w:rsidR="0081144F" w:rsidRPr="00B54C34">
        <w:rPr>
          <w:rFonts w:ascii="Times New Roman" w:eastAsia="等线" w:hAnsi="Times New Roman" w:cs="Times New Roman"/>
          <w:color w:val="000000"/>
          <w:kern w:val="0"/>
          <w:sz w:val="22"/>
        </w:rPr>
        <w:t>orrelation coefficient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of a body composition </w:t>
      </w:r>
      <w:r w:rsidR="0081144F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>variable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with </w:t>
      </w:r>
      <w:r w:rsidR="0081144F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>covariate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81144F" w:rsidRP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were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>converted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into</w:t>
      </w:r>
      <w:r w:rsidR="0081144F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bsolute value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and </w:t>
      </w:r>
      <w:r w:rsid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then 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ts average value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was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alculated</w:t>
      </w:r>
      <w:r w:rsidR="0081144F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51997DC9" w14:textId="038242C6" w:rsidR="00E32042" w:rsidRDefault="00E32042" w:rsidP="00926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F0CD10" w14:textId="5D8C8E70" w:rsidR="00E32042" w:rsidRPr="009269B9" w:rsidRDefault="00E32042" w:rsidP="009D0CC9">
      <w:pPr>
        <w:ind w:rightChars="-36" w:right="-76"/>
        <w:jc w:val="left"/>
        <w:rPr>
          <w:rFonts w:ascii="Times New Roman" w:hAnsi="Times New Roman" w:cs="Times New Roman"/>
          <w:b/>
          <w:bCs/>
        </w:rPr>
      </w:pPr>
      <w:r w:rsidRPr="009269B9">
        <w:rPr>
          <w:rFonts w:ascii="Times New Roman" w:hAnsi="Times New Roman" w:cs="Times New Roman"/>
          <w:b/>
          <w:bCs/>
        </w:rPr>
        <w:lastRenderedPageBreak/>
        <w:t>S-</w:t>
      </w:r>
      <w:r>
        <w:rPr>
          <w:rFonts w:ascii="Times New Roman" w:hAnsi="Times New Roman" w:cs="Times New Roman" w:hint="eastAsia"/>
          <w:b/>
          <w:bCs/>
        </w:rPr>
        <w:t>T</w:t>
      </w:r>
      <w:r w:rsidRPr="009269B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9269B9">
        <w:rPr>
          <w:rFonts w:ascii="Times New Roman" w:hAnsi="Times New Roman" w:cs="Times New Roman"/>
          <w:b/>
          <w:bCs/>
        </w:rPr>
        <w:t>. Correlation coefficient</w:t>
      </w:r>
      <w:r w:rsidR="004561B4">
        <w:rPr>
          <w:rFonts w:ascii="Times New Roman" w:hAnsi="Times New Roman" w:cs="Times New Roman" w:hint="eastAsia"/>
          <w:b/>
          <w:bCs/>
        </w:rPr>
        <w:t>s</w:t>
      </w:r>
      <w:r w:rsidRPr="009269B9">
        <w:rPr>
          <w:rFonts w:ascii="Times New Roman" w:hAnsi="Times New Roman" w:cs="Times New Roman"/>
          <w:b/>
          <w:bCs/>
        </w:rPr>
        <w:t xml:space="preserve"> of Z-score</w:t>
      </w:r>
      <w:r w:rsidR="004561B4">
        <w:rPr>
          <w:rFonts w:ascii="Times New Roman" w:hAnsi="Times New Roman" w:cs="Times New Roman"/>
          <w:b/>
          <w:bCs/>
        </w:rPr>
        <w:t>s</w:t>
      </w:r>
      <w:r w:rsidRPr="009269B9">
        <w:rPr>
          <w:rFonts w:ascii="Times New Roman" w:hAnsi="Times New Roman" w:cs="Times New Roman"/>
          <w:b/>
          <w:bCs/>
        </w:rPr>
        <w:t xml:space="preserve"> of body composition variables with covariate after weighting</w:t>
      </w:r>
      <w:r w:rsidRPr="00E32042">
        <w:rPr>
          <w:rFonts w:ascii="Times New Roman" w:hAnsi="Times New Roman" w:cs="Times New Roman"/>
          <w:b/>
          <w:bCs/>
        </w:rPr>
        <w:t xml:space="preserve"> </w:t>
      </w:r>
      <w:r w:rsidRPr="009269B9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 w:hint="eastAsia"/>
          <w:b/>
          <w:bCs/>
        </w:rPr>
        <w:t>girl</w:t>
      </w:r>
      <w:r w:rsidRPr="009269B9">
        <w:rPr>
          <w:rFonts w:ascii="Times New Roman" w:hAnsi="Times New Roman" w:cs="Times New Roman"/>
          <w:b/>
          <w:bCs/>
        </w:rPr>
        <w:t>s</w:t>
      </w:r>
      <w:r w:rsidR="00ED25A0">
        <w:rPr>
          <w:rFonts w:ascii="Times New Roman" w:hAnsi="Times New Roman" w:cs="Times New Roman"/>
          <w:b/>
          <w:bCs/>
        </w:rPr>
        <w:t xml:space="preserve"> </w:t>
      </w:r>
      <w:r w:rsidR="00ED25A0" w:rsidRPr="00AA1722">
        <w:rPr>
          <w:rFonts w:ascii="Times New Roman" w:hAnsi="Times New Roman" w:cs="Times New Roman"/>
          <w:b/>
          <w:bCs/>
        </w:rPr>
        <w:t>in original and weighted sample</w:t>
      </w:r>
      <w:r w:rsidR="00ED25A0" w:rsidRPr="009269B9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12"/>
        <w:gridCol w:w="1064"/>
        <w:gridCol w:w="1063"/>
        <w:gridCol w:w="1063"/>
        <w:gridCol w:w="1063"/>
        <w:gridCol w:w="1061"/>
      </w:tblGrid>
      <w:tr w:rsidR="00ED25A0" w:rsidRPr="009269B9" w14:paraId="65D4BC1D" w14:textId="77777777" w:rsidTr="009D0CC9">
        <w:trPr>
          <w:trHeight w:val="278"/>
          <w:jc w:val="center"/>
        </w:trPr>
        <w:tc>
          <w:tcPr>
            <w:tcW w:w="20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AE92" w14:textId="5348E102" w:rsidR="00ED25A0" w:rsidRPr="009269B9" w:rsidRDefault="00B64F7B" w:rsidP="009D0CC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25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E6FE" w14:textId="77777777" w:rsidR="00B216B6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611A0841" w14:textId="78196252" w:rsidR="00ED25A0" w:rsidRPr="009269B9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CEA8" w14:textId="77777777" w:rsidR="00B216B6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MI </w:t>
            </w:r>
          </w:p>
          <w:p w14:paraId="3EBB9110" w14:textId="484397C2" w:rsidR="00ED25A0" w:rsidRPr="009269B9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814A" w14:textId="77777777" w:rsidR="00B216B6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FM% </w:t>
            </w:r>
          </w:p>
          <w:p w14:paraId="3CB8D86C" w14:textId="00BB980B" w:rsidR="00ED25A0" w:rsidRPr="009269B9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FA49" w14:textId="77777777" w:rsidR="00B216B6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FMI </w:t>
            </w:r>
          </w:p>
          <w:p w14:paraId="1A537743" w14:textId="12843647" w:rsidR="00ED25A0" w:rsidRPr="009269B9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878D" w14:textId="77777777" w:rsidR="00B216B6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MI </w:t>
            </w:r>
          </w:p>
          <w:p w14:paraId="0F12F885" w14:textId="091C153D" w:rsidR="00ED25A0" w:rsidRPr="009269B9" w:rsidRDefault="00ED25A0" w:rsidP="00400E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</w:tr>
      <w:tr w:rsidR="00ED25A0" w:rsidRPr="009269B9" w14:paraId="591F00AC" w14:textId="77777777" w:rsidTr="009D0CC9">
        <w:trPr>
          <w:trHeight w:val="278"/>
          <w:jc w:val="center"/>
        </w:trPr>
        <w:tc>
          <w:tcPr>
            <w:tcW w:w="20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418E69" w14:textId="77777777" w:rsidR="00ED25A0" w:rsidRPr="009269B9" w:rsidRDefault="00ED25A0" w:rsidP="003E6A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AA17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inal sample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011EDF" w14:textId="77777777" w:rsidR="00ED25A0" w:rsidRPr="009269B9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0A2ADB" w14:textId="77777777" w:rsidR="00ED25A0" w:rsidRPr="009269B9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1ABEDE" w14:textId="77777777" w:rsidR="00ED25A0" w:rsidRPr="009269B9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192409" w14:textId="77777777" w:rsidR="00ED25A0" w:rsidRPr="009269B9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8861DC" w14:textId="77777777" w:rsidR="00ED25A0" w:rsidRPr="009269B9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25A0" w:rsidRPr="00AA1722" w14:paraId="3C0792DC" w14:textId="77777777" w:rsidTr="009D0CC9">
        <w:trPr>
          <w:trHeight w:val="278"/>
          <w:jc w:val="center"/>
        </w:trPr>
        <w:tc>
          <w:tcPr>
            <w:tcW w:w="2056" w:type="pct"/>
            <w:tcBorders>
              <w:top w:val="nil"/>
            </w:tcBorders>
            <w:shd w:val="clear" w:color="auto" w:fill="auto"/>
            <w:vAlign w:val="center"/>
          </w:tcPr>
          <w:p w14:paraId="1569B8D4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13E4578A" w14:textId="4093870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39FEF74A" w14:textId="4BC82D2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0561A788" w14:textId="048B0B7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0E64B120" w14:textId="798C51B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47EBCC40" w14:textId="6A30D5D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13</w:t>
            </w:r>
          </w:p>
        </w:tc>
      </w:tr>
      <w:tr w:rsidR="00ED25A0" w:rsidRPr="00AA1722" w14:paraId="6C9C3830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0999D313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's educational level</w:t>
            </w:r>
          </w:p>
        </w:tc>
        <w:tc>
          <w:tcPr>
            <w:tcW w:w="589" w:type="pct"/>
            <w:shd w:val="clear" w:color="auto" w:fill="auto"/>
            <w:hideMark/>
          </w:tcPr>
          <w:p w14:paraId="6D432883" w14:textId="241EE9F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447614AA" w14:textId="665283F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010386F8" w14:textId="05E973F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7F5D76F6" w14:textId="1DE7030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3FA9B547" w14:textId="296A5B3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</w:tr>
      <w:tr w:rsidR="00ED25A0" w:rsidRPr="00AA1722" w14:paraId="05D13750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402469A5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er's educational level</w:t>
            </w:r>
          </w:p>
        </w:tc>
        <w:tc>
          <w:tcPr>
            <w:tcW w:w="589" w:type="pct"/>
            <w:shd w:val="clear" w:color="auto" w:fill="auto"/>
            <w:hideMark/>
          </w:tcPr>
          <w:p w14:paraId="4FF5C179" w14:textId="0F19006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89" w:type="pct"/>
            <w:shd w:val="clear" w:color="auto" w:fill="auto"/>
            <w:hideMark/>
          </w:tcPr>
          <w:p w14:paraId="220C1354" w14:textId="661EFB1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89" w:type="pct"/>
            <w:shd w:val="clear" w:color="auto" w:fill="auto"/>
            <w:hideMark/>
          </w:tcPr>
          <w:p w14:paraId="444E4539" w14:textId="27330C2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589" w:type="pct"/>
            <w:shd w:val="clear" w:color="auto" w:fill="auto"/>
            <w:hideMark/>
          </w:tcPr>
          <w:p w14:paraId="09C26F08" w14:textId="40405A5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032A38C9" w14:textId="4C7F2FF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8</w:t>
            </w:r>
          </w:p>
        </w:tc>
      </w:tr>
      <w:tr w:rsidR="00ED25A0" w:rsidRPr="00AA1722" w14:paraId="21477FD4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4643A5B2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income</w:t>
            </w:r>
          </w:p>
        </w:tc>
        <w:tc>
          <w:tcPr>
            <w:tcW w:w="589" w:type="pct"/>
            <w:shd w:val="clear" w:color="auto" w:fill="auto"/>
            <w:hideMark/>
          </w:tcPr>
          <w:p w14:paraId="2C387FE3" w14:textId="050E26A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9" w:type="pct"/>
            <w:shd w:val="clear" w:color="auto" w:fill="auto"/>
            <w:hideMark/>
          </w:tcPr>
          <w:p w14:paraId="0E8EF70B" w14:textId="46E2AE0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1DA810BA" w14:textId="3E5BA38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89" w:type="pct"/>
            <w:shd w:val="clear" w:color="auto" w:fill="auto"/>
            <w:hideMark/>
          </w:tcPr>
          <w:p w14:paraId="53967E18" w14:textId="7FB2E2E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shd w:val="clear" w:color="auto" w:fill="auto"/>
            <w:hideMark/>
          </w:tcPr>
          <w:p w14:paraId="4F704658" w14:textId="060CDF2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8</w:t>
            </w:r>
          </w:p>
        </w:tc>
      </w:tr>
      <w:tr w:rsidR="00ED25A0" w:rsidRPr="00AA1722" w14:paraId="10D32929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4EFFA408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entary behavior</w:t>
            </w:r>
          </w:p>
        </w:tc>
        <w:tc>
          <w:tcPr>
            <w:tcW w:w="589" w:type="pct"/>
            <w:shd w:val="clear" w:color="auto" w:fill="auto"/>
            <w:hideMark/>
          </w:tcPr>
          <w:p w14:paraId="4044B3B4" w14:textId="4616595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26AED057" w14:textId="11316EF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1B7B6C2E" w14:textId="061B9E8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68F1DAA1" w14:textId="4D7A752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215D3BFD" w14:textId="2EC4E97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6</w:t>
            </w:r>
          </w:p>
        </w:tc>
      </w:tr>
      <w:tr w:rsidR="00ED25A0" w:rsidRPr="00AA1722" w14:paraId="00162101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0FDED1FB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589" w:type="pct"/>
            <w:shd w:val="clear" w:color="auto" w:fill="auto"/>
            <w:hideMark/>
          </w:tcPr>
          <w:p w14:paraId="722A339E" w14:textId="666996F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89" w:type="pct"/>
            <w:shd w:val="clear" w:color="auto" w:fill="auto"/>
            <w:hideMark/>
          </w:tcPr>
          <w:p w14:paraId="580B1F65" w14:textId="49CA101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3DC04E38" w14:textId="741B78F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15857CBC" w14:textId="524FE5D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3D0EE93A" w14:textId="33A5AE81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</w:tr>
      <w:tr w:rsidR="00ED25A0" w:rsidRPr="00AA1722" w14:paraId="647662DD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BFCC90D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589" w:type="pct"/>
            <w:shd w:val="clear" w:color="auto" w:fill="auto"/>
            <w:hideMark/>
          </w:tcPr>
          <w:p w14:paraId="5BB9DF93" w14:textId="6AF6590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04C2E897" w14:textId="6D03BA4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4461A8B2" w14:textId="36A1918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71918536" w14:textId="53B850E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89" w:type="pct"/>
            <w:shd w:val="clear" w:color="auto" w:fill="auto"/>
            <w:hideMark/>
          </w:tcPr>
          <w:p w14:paraId="76B04C92" w14:textId="06FE21F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</w:tr>
      <w:tr w:rsidR="00ED25A0" w:rsidRPr="00AA1722" w14:paraId="7AD590B6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2CBBB2CB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eat</w:t>
            </w:r>
          </w:p>
        </w:tc>
        <w:tc>
          <w:tcPr>
            <w:tcW w:w="589" w:type="pct"/>
            <w:shd w:val="clear" w:color="auto" w:fill="auto"/>
            <w:hideMark/>
          </w:tcPr>
          <w:p w14:paraId="37C6EEE9" w14:textId="12A1671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65C84053" w14:textId="62DAC41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4E58AEA1" w14:textId="1073147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3B3047B5" w14:textId="605F06A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463BAFD6" w14:textId="4A7E3F2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</w:tr>
      <w:tr w:rsidR="00ED25A0" w:rsidRPr="00AA1722" w14:paraId="6408937B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E1D8C80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aquatic products</w:t>
            </w:r>
          </w:p>
        </w:tc>
        <w:tc>
          <w:tcPr>
            <w:tcW w:w="589" w:type="pct"/>
            <w:shd w:val="clear" w:color="auto" w:fill="auto"/>
            <w:hideMark/>
          </w:tcPr>
          <w:p w14:paraId="7EA40A66" w14:textId="703B767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762FEDA7" w14:textId="08CD671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27BD1096" w14:textId="2BD630F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shd w:val="clear" w:color="auto" w:fill="auto"/>
            <w:hideMark/>
          </w:tcPr>
          <w:p w14:paraId="1B321A25" w14:textId="551ED491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6C21B423" w14:textId="606E82F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</w:tr>
      <w:tr w:rsidR="00ED25A0" w:rsidRPr="00AA1722" w14:paraId="65E3A9AD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380EBDC3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egg</w:t>
            </w:r>
          </w:p>
        </w:tc>
        <w:tc>
          <w:tcPr>
            <w:tcW w:w="589" w:type="pct"/>
            <w:shd w:val="clear" w:color="auto" w:fill="auto"/>
            <w:hideMark/>
          </w:tcPr>
          <w:p w14:paraId="2892A0C8" w14:textId="06C16F61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9" w:type="pct"/>
            <w:shd w:val="clear" w:color="auto" w:fill="auto"/>
            <w:hideMark/>
          </w:tcPr>
          <w:p w14:paraId="1C2EE250" w14:textId="6F9F706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4DACDFBE" w14:textId="3DF945A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89" w:type="pct"/>
            <w:shd w:val="clear" w:color="auto" w:fill="auto"/>
            <w:hideMark/>
          </w:tcPr>
          <w:p w14:paraId="7C105D34" w14:textId="193C588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1AD48449" w14:textId="6D7704B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</w:tr>
      <w:tr w:rsidR="00ED25A0" w:rsidRPr="00AA1722" w14:paraId="7A76C02C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9F144C9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bean Products</w:t>
            </w:r>
          </w:p>
        </w:tc>
        <w:tc>
          <w:tcPr>
            <w:tcW w:w="589" w:type="pct"/>
            <w:shd w:val="clear" w:color="auto" w:fill="auto"/>
            <w:hideMark/>
          </w:tcPr>
          <w:p w14:paraId="67E8C548" w14:textId="2AAABDC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67E55B6E" w14:textId="533DFA7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64F189F6" w14:textId="0A5DE44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21469E00" w14:textId="70EB367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2D28349A" w14:textId="79E5CE7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</w:tr>
      <w:tr w:rsidR="00ED25A0" w:rsidRPr="00AA1722" w14:paraId="0D879048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38B75C15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fruits</w:t>
            </w:r>
          </w:p>
        </w:tc>
        <w:tc>
          <w:tcPr>
            <w:tcW w:w="589" w:type="pct"/>
            <w:shd w:val="clear" w:color="auto" w:fill="auto"/>
            <w:hideMark/>
          </w:tcPr>
          <w:p w14:paraId="6D547475" w14:textId="04B661D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5C049CBF" w14:textId="01EBB4A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37FE291F" w14:textId="493EEFA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2C7C6D05" w14:textId="795A1B6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3C6F1BBA" w14:textId="0893D51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7</w:t>
            </w:r>
          </w:p>
        </w:tc>
      </w:tr>
      <w:tr w:rsidR="00ED25A0" w:rsidRPr="00AA1722" w14:paraId="1814B219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24B6C83D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vegetables</w:t>
            </w:r>
          </w:p>
        </w:tc>
        <w:tc>
          <w:tcPr>
            <w:tcW w:w="589" w:type="pct"/>
            <w:shd w:val="clear" w:color="auto" w:fill="auto"/>
            <w:hideMark/>
          </w:tcPr>
          <w:p w14:paraId="132C9AD7" w14:textId="25F7503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313CD2F1" w14:textId="1DA1D20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0575412B" w14:textId="5D1E1EA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7E51CB62" w14:textId="2BFD4FE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89" w:type="pct"/>
            <w:shd w:val="clear" w:color="auto" w:fill="auto"/>
            <w:hideMark/>
          </w:tcPr>
          <w:p w14:paraId="22F47AB8" w14:textId="73D80EF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</w:tr>
      <w:tr w:rsidR="00ED25A0" w:rsidRPr="00AA1722" w14:paraId="5D532F0C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D0126F8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ilk</w:t>
            </w:r>
          </w:p>
        </w:tc>
        <w:tc>
          <w:tcPr>
            <w:tcW w:w="589" w:type="pct"/>
            <w:shd w:val="clear" w:color="auto" w:fill="auto"/>
            <w:hideMark/>
          </w:tcPr>
          <w:p w14:paraId="6040F9A5" w14:textId="7334167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37B60B07" w14:textId="7EAD210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5DD1EE72" w14:textId="0C355BA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59B582A0" w14:textId="128A799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23610D97" w14:textId="68BFC89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</w:tr>
      <w:tr w:rsidR="00ED25A0" w:rsidRPr="00AA1722" w14:paraId="5BEB77C6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</w:tcPr>
          <w:p w14:paraId="5B40CD5A" w14:textId="29FDD25D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an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relation coefficient</w:t>
            </w:r>
            <w:r w:rsidR="00B216B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89" w:type="pct"/>
            <w:shd w:val="clear" w:color="auto" w:fill="auto"/>
          </w:tcPr>
          <w:p w14:paraId="6012E869" w14:textId="47EFDD8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506AE181" w14:textId="388D70F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2F59F824" w14:textId="478B578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29915499" w14:textId="609FEF1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47672B0D" w14:textId="139A029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5</w:t>
            </w:r>
          </w:p>
        </w:tc>
      </w:tr>
      <w:tr w:rsidR="00ED25A0" w:rsidRPr="00AA1722" w14:paraId="63226B56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</w:tcPr>
          <w:p w14:paraId="38113B1C" w14:textId="77777777" w:rsidR="00ED25A0" w:rsidRPr="00B54C34" w:rsidRDefault="00ED25A0" w:rsidP="003E6A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 w:rsidRPr="00AA17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ghted sample</w:t>
            </w:r>
          </w:p>
        </w:tc>
        <w:tc>
          <w:tcPr>
            <w:tcW w:w="589" w:type="pct"/>
            <w:shd w:val="clear" w:color="auto" w:fill="auto"/>
          </w:tcPr>
          <w:p w14:paraId="08156B5B" w14:textId="7777777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shd w:val="clear" w:color="auto" w:fill="auto"/>
          </w:tcPr>
          <w:p w14:paraId="38C42ECB" w14:textId="7777777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shd w:val="clear" w:color="auto" w:fill="auto"/>
          </w:tcPr>
          <w:p w14:paraId="5943E614" w14:textId="7777777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shd w:val="clear" w:color="auto" w:fill="auto"/>
          </w:tcPr>
          <w:p w14:paraId="1CDE8048" w14:textId="7777777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9" w:type="pct"/>
            <w:shd w:val="clear" w:color="auto" w:fill="auto"/>
          </w:tcPr>
          <w:p w14:paraId="1EEC1D07" w14:textId="7777777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D25A0" w:rsidRPr="00AA1722" w14:paraId="29D41499" w14:textId="77777777" w:rsidTr="009D0CC9">
        <w:trPr>
          <w:trHeight w:val="278"/>
          <w:jc w:val="center"/>
        </w:trPr>
        <w:tc>
          <w:tcPr>
            <w:tcW w:w="2056" w:type="pct"/>
            <w:tcBorders>
              <w:top w:val="nil"/>
            </w:tcBorders>
            <w:shd w:val="clear" w:color="auto" w:fill="auto"/>
            <w:vAlign w:val="center"/>
          </w:tcPr>
          <w:p w14:paraId="3A7C9B42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595D04B9" w14:textId="25AE03A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608B0D90" w14:textId="36DC040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51943DC7" w14:textId="654114C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3F12EDC9" w14:textId="3CBF4FB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</w:tcPr>
          <w:p w14:paraId="54390079" w14:textId="4C6B63B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</w:tr>
      <w:tr w:rsidR="00ED25A0" w:rsidRPr="00AA1722" w14:paraId="524C5EB0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482707F9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er's educational level</w:t>
            </w:r>
          </w:p>
        </w:tc>
        <w:tc>
          <w:tcPr>
            <w:tcW w:w="589" w:type="pct"/>
            <w:shd w:val="clear" w:color="auto" w:fill="auto"/>
            <w:hideMark/>
          </w:tcPr>
          <w:p w14:paraId="1C69C5DC" w14:textId="477B679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20D839B4" w14:textId="7BA3AE2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shd w:val="clear" w:color="auto" w:fill="auto"/>
            <w:hideMark/>
          </w:tcPr>
          <w:p w14:paraId="222A6B62" w14:textId="0F7AECB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89" w:type="pct"/>
            <w:shd w:val="clear" w:color="auto" w:fill="auto"/>
            <w:hideMark/>
          </w:tcPr>
          <w:p w14:paraId="506662E5" w14:textId="035BC97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02ECD24C" w14:textId="3DD5F91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</w:tr>
      <w:tr w:rsidR="00ED25A0" w:rsidRPr="00AA1722" w14:paraId="3122DD27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56D95ECE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her's educational level</w:t>
            </w:r>
          </w:p>
        </w:tc>
        <w:tc>
          <w:tcPr>
            <w:tcW w:w="589" w:type="pct"/>
            <w:shd w:val="clear" w:color="auto" w:fill="auto"/>
            <w:hideMark/>
          </w:tcPr>
          <w:p w14:paraId="6C16DFA6" w14:textId="561B5B1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448EC2D7" w14:textId="361E501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  <w:hideMark/>
          </w:tcPr>
          <w:p w14:paraId="33D57C5C" w14:textId="04C7091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89" w:type="pct"/>
            <w:shd w:val="clear" w:color="auto" w:fill="auto"/>
            <w:hideMark/>
          </w:tcPr>
          <w:p w14:paraId="2010AF7D" w14:textId="2E42398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3B290EA0" w14:textId="2CDCF55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</w:tr>
      <w:tr w:rsidR="00ED25A0" w:rsidRPr="00AA1722" w14:paraId="0F0815D2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218AF085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income</w:t>
            </w:r>
          </w:p>
        </w:tc>
        <w:tc>
          <w:tcPr>
            <w:tcW w:w="589" w:type="pct"/>
            <w:shd w:val="clear" w:color="auto" w:fill="auto"/>
            <w:hideMark/>
          </w:tcPr>
          <w:p w14:paraId="6A39DF80" w14:textId="1E98691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494032C0" w14:textId="58E8A0C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3EE7D641" w14:textId="2776312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5F1341AB" w14:textId="6EDC37A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00CB36F5" w14:textId="25E8846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</w:tr>
      <w:tr w:rsidR="00ED25A0" w:rsidRPr="00AA1722" w14:paraId="131DA515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4439D156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dentary behavior</w:t>
            </w:r>
          </w:p>
        </w:tc>
        <w:tc>
          <w:tcPr>
            <w:tcW w:w="589" w:type="pct"/>
            <w:shd w:val="clear" w:color="auto" w:fill="auto"/>
            <w:hideMark/>
          </w:tcPr>
          <w:p w14:paraId="7920B07C" w14:textId="7B686E4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761F7E47" w14:textId="10EB762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89" w:type="pct"/>
            <w:shd w:val="clear" w:color="auto" w:fill="auto"/>
            <w:hideMark/>
          </w:tcPr>
          <w:p w14:paraId="313C661A" w14:textId="6FF9B95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589" w:type="pct"/>
            <w:shd w:val="clear" w:color="auto" w:fill="auto"/>
            <w:hideMark/>
          </w:tcPr>
          <w:p w14:paraId="7525B41B" w14:textId="1E4E379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427B66A5" w14:textId="4A230DC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</w:tr>
      <w:tr w:rsidR="00ED25A0" w:rsidRPr="00AA1722" w14:paraId="699DBAF2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7352C1A3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589" w:type="pct"/>
            <w:shd w:val="clear" w:color="auto" w:fill="auto"/>
            <w:hideMark/>
          </w:tcPr>
          <w:p w14:paraId="48DB6E18" w14:textId="04671F4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251B6D81" w14:textId="3036CF6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2844BF16" w14:textId="4B535A9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706384EF" w14:textId="35EFBA5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shd w:val="clear" w:color="auto" w:fill="auto"/>
            <w:hideMark/>
          </w:tcPr>
          <w:p w14:paraId="34EFABC7" w14:textId="774F697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1</w:t>
            </w:r>
          </w:p>
        </w:tc>
      </w:tr>
      <w:tr w:rsidR="00ED25A0" w:rsidRPr="00AA1722" w14:paraId="63576DCE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319C4F5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589" w:type="pct"/>
            <w:shd w:val="clear" w:color="auto" w:fill="auto"/>
            <w:hideMark/>
          </w:tcPr>
          <w:p w14:paraId="6EA5CC2F" w14:textId="204861C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69971777" w14:textId="79740D8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89" w:type="pct"/>
            <w:shd w:val="clear" w:color="auto" w:fill="auto"/>
            <w:hideMark/>
          </w:tcPr>
          <w:p w14:paraId="646C1BC0" w14:textId="1CD67DC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89" w:type="pct"/>
            <w:shd w:val="clear" w:color="auto" w:fill="auto"/>
            <w:hideMark/>
          </w:tcPr>
          <w:p w14:paraId="227187B1" w14:textId="15BC521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89" w:type="pct"/>
            <w:shd w:val="clear" w:color="auto" w:fill="auto"/>
            <w:hideMark/>
          </w:tcPr>
          <w:p w14:paraId="786F5D33" w14:textId="4F19CE3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</w:tr>
      <w:tr w:rsidR="00ED25A0" w:rsidRPr="00AA1722" w14:paraId="16888FAC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2C1C507A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eat</w:t>
            </w:r>
          </w:p>
        </w:tc>
        <w:tc>
          <w:tcPr>
            <w:tcW w:w="589" w:type="pct"/>
            <w:shd w:val="clear" w:color="auto" w:fill="auto"/>
            <w:hideMark/>
          </w:tcPr>
          <w:p w14:paraId="55482D96" w14:textId="7945DC75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4D09C874" w14:textId="6E41C3A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0B5BF8BD" w14:textId="34B8910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62622208" w14:textId="3961B4E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69C06FA9" w14:textId="7E84E2F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6</w:t>
            </w:r>
          </w:p>
        </w:tc>
      </w:tr>
      <w:tr w:rsidR="00ED25A0" w:rsidRPr="00AA1722" w14:paraId="73525C7C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0FFC74D5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aquatic products</w:t>
            </w:r>
          </w:p>
        </w:tc>
        <w:tc>
          <w:tcPr>
            <w:tcW w:w="589" w:type="pct"/>
            <w:shd w:val="clear" w:color="auto" w:fill="auto"/>
            <w:hideMark/>
          </w:tcPr>
          <w:p w14:paraId="631ABD75" w14:textId="24742B71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13E3268B" w14:textId="5760961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89" w:type="pct"/>
            <w:shd w:val="clear" w:color="auto" w:fill="auto"/>
            <w:hideMark/>
          </w:tcPr>
          <w:p w14:paraId="0C4A71B3" w14:textId="5214FC2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1EF89348" w14:textId="1A930AA8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4136EDEC" w14:textId="7CCBBAC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</w:tr>
      <w:tr w:rsidR="00ED25A0" w:rsidRPr="00AA1722" w14:paraId="7230D024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39B2F483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egg</w:t>
            </w:r>
          </w:p>
        </w:tc>
        <w:tc>
          <w:tcPr>
            <w:tcW w:w="589" w:type="pct"/>
            <w:shd w:val="clear" w:color="auto" w:fill="auto"/>
            <w:hideMark/>
          </w:tcPr>
          <w:p w14:paraId="215B1BFC" w14:textId="182E2D6F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3F4D5695" w14:textId="79E8323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  <w:hideMark/>
          </w:tcPr>
          <w:p w14:paraId="14FF6946" w14:textId="2160059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25765F6C" w14:textId="08BE1C94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49378687" w14:textId="431472C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</w:tr>
      <w:tr w:rsidR="00ED25A0" w:rsidRPr="00AA1722" w14:paraId="1550BA3E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55ADF2E2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bean Products</w:t>
            </w:r>
          </w:p>
        </w:tc>
        <w:tc>
          <w:tcPr>
            <w:tcW w:w="589" w:type="pct"/>
            <w:shd w:val="clear" w:color="auto" w:fill="auto"/>
            <w:hideMark/>
          </w:tcPr>
          <w:p w14:paraId="0D4BA10B" w14:textId="39B2522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296DEDC7" w14:textId="3C95C687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7947A968" w14:textId="3CDA965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89" w:type="pct"/>
            <w:shd w:val="clear" w:color="auto" w:fill="auto"/>
            <w:hideMark/>
          </w:tcPr>
          <w:p w14:paraId="4D3AEAE0" w14:textId="3D6F765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68516306" w14:textId="64AF3E4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</w:tr>
      <w:tr w:rsidR="00ED25A0" w:rsidRPr="00AA1722" w14:paraId="49BB7B29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5505A6ED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fruits</w:t>
            </w:r>
          </w:p>
        </w:tc>
        <w:tc>
          <w:tcPr>
            <w:tcW w:w="589" w:type="pct"/>
            <w:shd w:val="clear" w:color="auto" w:fill="auto"/>
            <w:hideMark/>
          </w:tcPr>
          <w:p w14:paraId="54E1BA19" w14:textId="4A6C8246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72AD2F6A" w14:textId="7445C31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589" w:type="pct"/>
            <w:shd w:val="clear" w:color="auto" w:fill="auto"/>
            <w:hideMark/>
          </w:tcPr>
          <w:p w14:paraId="7900E9A5" w14:textId="4980173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33104DC3" w14:textId="0BF92A4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89" w:type="pct"/>
            <w:shd w:val="clear" w:color="auto" w:fill="auto"/>
            <w:hideMark/>
          </w:tcPr>
          <w:p w14:paraId="1383FE32" w14:textId="43A87F5D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4</w:t>
            </w:r>
          </w:p>
        </w:tc>
      </w:tr>
      <w:tr w:rsidR="00ED25A0" w:rsidRPr="00AA1722" w14:paraId="1E1D593F" w14:textId="77777777" w:rsidTr="009D0CC9">
        <w:trPr>
          <w:trHeight w:val="43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3870BA2C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vegetables</w:t>
            </w:r>
          </w:p>
        </w:tc>
        <w:tc>
          <w:tcPr>
            <w:tcW w:w="589" w:type="pct"/>
            <w:shd w:val="clear" w:color="auto" w:fill="auto"/>
            <w:hideMark/>
          </w:tcPr>
          <w:p w14:paraId="57A30180" w14:textId="31ADDFD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89" w:type="pct"/>
            <w:shd w:val="clear" w:color="auto" w:fill="auto"/>
            <w:hideMark/>
          </w:tcPr>
          <w:p w14:paraId="237D6B56" w14:textId="7C4E950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589" w:type="pct"/>
            <w:shd w:val="clear" w:color="auto" w:fill="auto"/>
            <w:hideMark/>
          </w:tcPr>
          <w:p w14:paraId="1D8B81EF" w14:textId="2F57A859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89" w:type="pct"/>
            <w:shd w:val="clear" w:color="auto" w:fill="auto"/>
            <w:hideMark/>
          </w:tcPr>
          <w:p w14:paraId="0C047070" w14:textId="11F93D01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89" w:type="pct"/>
            <w:shd w:val="clear" w:color="auto" w:fill="auto"/>
            <w:hideMark/>
          </w:tcPr>
          <w:p w14:paraId="215A3E86" w14:textId="7979FBC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</w:tr>
      <w:tr w:rsidR="00ED25A0" w:rsidRPr="00AA1722" w14:paraId="3E8BA70C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  <w:hideMark/>
          </w:tcPr>
          <w:p w14:paraId="66F59310" w14:textId="77777777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 for milk</w:t>
            </w:r>
          </w:p>
        </w:tc>
        <w:tc>
          <w:tcPr>
            <w:tcW w:w="589" w:type="pct"/>
            <w:shd w:val="clear" w:color="auto" w:fill="auto"/>
            <w:hideMark/>
          </w:tcPr>
          <w:p w14:paraId="7617AA18" w14:textId="6853AE72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89" w:type="pct"/>
            <w:shd w:val="clear" w:color="auto" w:fill="auto"/>
            <w:hideMark/>
          </w:tcPr>
          <w:p w14:paraId="04E56065" w14:textId="6A4F182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89" w:type="pct"/>
            <w:shd w:val="clear" w:color="auto" w:fill="auto"/>
            <w:hideMark/>
          </w:tcPr>
          <w:p w14:paraId="6EAFB7F7" w14:textId="665E5A83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89" w:type="pct"/>
            <w:shd w:val="clear" w:color="auto" w:fill="auto"/>
            <w:hideMark/>
          </w:tcPr>
          <w:p w14:paraId="66315E30" w14:textId="7AF6F57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589" w:type="pct"/>
            <w:shd w:val="clear" w:color="auto" w:fill="auto"/>
            <w:hideMark/>
          </w:tcPr>
          <w:p w14:paraId="0EF7412A" w14:textId="506C1BE0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-0.06</w:t>
            </w:r>
          </w:p>
        </w:tc>
      </w:tr>
      <w:tr w:rsidR="00ED25A0" w:rsidRPr="00AA1722" w14:paraId="53FE476B" w14:textId="77777777" w:rsidTr="009D0CC9">
        <w:trPr>
          <w:trHeight w:val="278"/>
          <w:jc w:val="center"/>
        </w:trPr>
        <w:tc>
          <w:tcPr>
            <w:tcW w:w="2056" w:type="pct"/>
            <w:shd w:val="clear" w:color="auto" w:fill="auto"/>
            <w:vAlign w:val="center"/>
          </w:tcPr>
          <w:p w14:paraId="0E945972" w14:textId="097BFF2C" w:rsidR="00ED25A0" w:rsidRPr="009269B9" w:rsidRDefault="00ED25A0" w:rsidP="00ED25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B54C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n of Correlation coefficient</w:t>
            </w:r>
            <w:r w:rsidR="00400EA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589" w:type="pct"/>
            <w:shd w:val="clear" w:color="auto" w:fill="auto"/>
          </w:tcPr>
          <w:p w14:paraId="6C3814F9" w14:textId="7842660C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</w:tcPr>
          <w:p w14:paraId="3E8974E4" w14:textId="2B29AFDB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3A561FFA" w14:textId="7CA3C4F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89" w:type="pct"/>
            <w:shd w:val="clear" w:color="auto" w:fill="auto"/>
          </w:tcPr>
          <w:p w14:paraId="151588CC" w14:textId="0EA8ACDA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9" w:type="pct"/>
            <w:shd w:val="clear" w:color="auto" w:fill="auto"/>
          </w:tcPr>
          <w:p w14:paraId="762DBED1" w14:textId="127CBB9E" w:rsidR="00ED25A0" w:rsidRPr="00ED25A0" w:rsidRDefault="00ED25A0" w:rsidP="009D0CC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25A0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6EF3ED5A" w14:textId="38157DD8" w:rsidR="00ED25A0" w:rsidRDefault="00ED25A0" w:rsidP="00ED25A0">
      <w:pPr>
        <w:rPr>
          <w:rFonts w:ascii="Times New Roman" w:hAnsi="Times New Roman" w:cs="Times New Roman"/>
        </w:rPr>
      </w:pPr>
      <w:r w:rsidRPr="00AA1722">
        <w:rPr>
          <w:rFonts w:ascii="Times New Roman" w:hAnsi="Times New Roman" w:cs="Times New Roman"/>
        </w:rPr>
        <w:t xml:space="preserve">Abbreviations: BF%, body fat percentage; FMI, fat mass index; </w:t>
      </w:r>
      <w:r w:rsidRPr="003E6AE9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FFM%</w:t>
      </w:r>
      <w:r w:rsidRPr="003E6AE9"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,</w:t>
      </w:r>
      <w:r w:rsidRPr="003E6AE9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fat-free mass percentage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;</w:t>
      </w:r>
      <w:r w:rsidRPr="00AA1722">
        <w:rPr>
          <w:rFonts w:ascii="Times New Roman" w:hAnsi="Times New Roman" w:cs="Times New Roman"/>
        </w:rPr>
        <w:t xml:space="preserve"> FFMI, fat</w:t>
      </w:r>
      <w:r w:rsidR="00764F3A">
        <w:rPr>
          <w:rFonts w:ascii="Times New Roman" w:hAnsi="Times New Roman" w:cs="Times New Roman" w:hint="eastAsia"/>
        </w:rPr>
        <w:t>-</w:t>
      </w:r>
      <w:r w:rsidRPr="00AA1722">
        <w:rPr>
          <w:rFonts w:ascii="Times New Roman" w:hAnsi="Times New Roman" w:cs="Times New Roman"/>
        </w:rPr>
        <w:t>free mass index; ASMI, appendicular skeletal mass index.</w:t>
      </w:r>
    </w:p>
    <w:p w14:paraId="1EE57F6C" w14:textId="0E06295A" w:rsidR="00ED25A0" w:rsidRDefault="00B216B6" w:rsidP="00ED25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A series of c</w:t>
      </w:r>
      <w:r w:rsidR="00ED25A0" w:rsidRPr="00B54C34">
        <w:rPr>
          <w:rFonts w:ascii="Times New Roman" w:eastAsia="等线" w:hAnsi="Times New Roman" w:cs="Times New Roman"/>
          <w:color w:val="000000"/>
          <w:kern w:val="0"/>
          <w:sz w:val="22"/>
        </w:rPr>
        <w:t>orrelation coefficient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of a body composition </w:t>
      </w:r>
      <w:r w:rsidR="00ED25A0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>variable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with </w:t>
      </w:r>
      <w:r w:rsidR="00ED25A0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>covariate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="00ED25A0" w:rsidRPr="0081144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were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>converted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into</w:t>
      </w:r>
      <w:r w:rsidR="00ED25A0" w:rsidRPr="0081144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bsolute value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and then 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its average value </w:t>
      </w:r>
      <w:r w:rsidR="00ED25A0">
        <w:rPr>
          <w:rFonts w:ascii="Times New Roman" w:eastAsia="等线" w:hAnsi="Times New Roman" w:cs="Times New Roman" w:hint="eastAsia"/>
          <w:color w:val="000000"/>
          <w:kern w:val="0"/>
          <w:sz w:val="22"/>
        </w:rPr>
        <w:t>was</w:t>
      </w:r>
      <w:r w:rsidR="00ED25A0" w:rsidRPr="00ED25A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alculated</w:t>
      </w:r>
      <w:r w:rsidR="00ED25A0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7970EC58" w14:textId="7C27D397" w:rsidR="00D633FD" w:rsidRDefault="00D633FD" w:rsidP="00ED25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EED5027" w14:textId="1128AB3B" w:rsidR="00D633FD" w:rsidRDefault="00D633FD" w:rsidP="00ED25A0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03DBFB6" w14:textId="3BF09BAF" w:rsidR="00D633FD" w:rsidRDefault="00D633F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1AE9C029" w14:textId="0773D0C6" w:rsidR="00D633FD" w:rsidRPr="00240BCD" w:rsidRDefault="006E4843" w:rsidP="009D0CC9">
      <w:pPr>
        <w:spacing w:after="240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D633FD" w:rsidRPr="00240BC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633F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D633FD" w:rsidRPr="00240BCD">
        <w:rPr>
          <w:rFonts w:ascii="Times New Roman" w:hAnsi="Times New Roman" w:cs="Times New Roman"/>
          <w:b/>
          <w:bCs/>
          <w:color w:val="000000" w:themeColor="text1"/>
        </w:rPr>
        <w:t>. Association of body composition with pubertal timing</w:t>
      </w:r>
      <w:bookmarkStart w:id="2" w:name="OLE_LINK1"/>
      <w:r w:rsidR="00D633FD" w:rsidRPr="00240BCD">
        <w:rPr>
          <w:rFonts w:ascii="Times New Roman" w:hAnsi="Times New Roman" w:cs="Times New Roman"/>
          <w:b/>
          <w:bCs/>
          <w:color w:val="000000" w:themeColor="text1"/>
        </w:rPr>
        <w:t xml:space="preserve"> using traditional </w:t>
      </w:r>
      <w:r w:rsidR="00D633FD">
        <w:rPr>
          <w:rFonts w:ascii="Times New Roman" w:hAnsi="Times New Roman" w:cs="Times New Roman"/>
          <w:b/>
          <w:bCs/>
          <w:color w:val="000000" w:themeColor="text1"/>
        </w:rPr>
        <w:t xml:space="preserve">logistic </w:t>
      </w:r>
      <w:r w:rsidR="00D633FD" w:rsidRPr="00240BCD">
        <w:rPr>
          <w:rFonts w:ascii="Times New Roman" w:hAnsi="Times New Roman" w:cs="Times New Roman"/>
          <w:b/>
          <w:bCs/>
          <w:color w:val="000000" w:themeColor="text1"/>
        </w:rPr>
        <w:t xml:space="preserve">regression </w:t>
      </w:r>
      <w:r w:rsidR="00D633FD">
        <w:rPr>
          <w:rFonts w:ascii="Times New Roman" w:hAnsi="Times New Roman" w:cs="Times New Roman"/>
          <w:b/>
          <w:bCs/>
          <w:color w:val="000000" w:themeColor="text1"/>
        </w:rPr>
        <w:t xml:space="preserve">analysis with </w:t>
      </w:r>
      <w:r w:rsidR="00D633FD" w:rsidRPr="00240BCD">
        <w:rPr>
          <w:rFonts w:ascii="Times New Roman" w:hAnsi="Times New Roman" w:cs="Times New Roman"/>
          <w:b/>
          <w:bCs/>
          <w:color w:val="000000" w:themeColor="text1"/>
        </w:rPr>
        <w:t>covariate adjustment in boys and girl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549"/>
        <w:gridCol w:w="2173"/>
        <w:gridCol w:w="986"/>
        <w:gridCol w:w="278"/>
        <w:gridCol w:w="2040"/>
        <w:gridCol w:w="1000"/>
      </w:tblGrid>
      <w:tr w:rsidR="00B64F7B" w:rsidRPr="00240BCD" w14:paraId="76C96F20" w14:textId="77777777" w:rsidTr="009D0CC9">
        <w:trPr>
          <w:trHeight w:val="300"/>
          <w:jc w:val="center"/>
        </w:trPr>
        <w:tc>
          <w:tcPr>
            <w:tcW w:w="1412" w:type="pct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bookmarkEnd w:id="2"/>
          <w:p w14:paraId="147D954D" w14:textId="1D6D165F" w:rsidR="00B64F7B" w:rsidRPr="00240BCD" w:rsidRDefault="00B216B6" w:rsidP="00CE6388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  <w:r w:rsidRPr="005325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4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D56B7D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arly VS. on-time puberty</w:t>
            </w:r>
          </w:p>
        </w:tc>
        <w:tc>
          <w:tcPr>
            <w:tcW w:w="154" w:type="pct"/>
            <w:tcBorders>
              <w:top w:val="single" w:sz="8" w:space="0" w:color="auto"/>
            </w:tcBorders>
          </w:tcPr>
          <w:p w14:paraId="06895CF3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85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F9524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ate VS. on-time puberty</w:t>
            </w:r>
          </w:p>
        </w:tc>
      </w:tr>
      <w:tr w:rsidR="00B64F7B" w:rsidRPr="00240BCD" w14:paraId="2362F2FC" w14:textId="77777777" w:rsidTr="009D0CC9">
        <w:trPr>
          <w:trHeight w:val="300"/>
          <w:jc w:val="center"/>
        </w:trPr>
        <w:tc>
          <w:tcPr>
            <w:tcW w:w="141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11CB" w14:textId="45CBE17E" w:rsidR="00B64F7B" w:rsidRPr="00240BCD" w:rsidRDefault="00B64F7B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5343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2C39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154" w:type="pct"/>
            <w:tcBorders>
              <w:bottom w:val="single" w:sz="4" w:space="0" w:color="auto"/>
            </w:tcBorders>
          </w:tcPr>
          <w:p w14:paraId="4B045C5A" w14:textId="77777777" w:rsidR="00B64F7B" w:rsidRPr="00240BCD" w:rsidRDefault="00B64F7B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B3C7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8CEC" w14:textId="77777777" w:rsidR="00B64F7B" w:rsidRPr="00240BCD" w:rsidRDefault="00B64F7B" w:rsidP="00CE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D633FD" w:rsidRPr="00240BCD" w14:paraId="2B8FAFE0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063D6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oys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2C000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CAB7B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BEB905B" w14:textId="77777777" w:rsidR="00D633FD" w:rsidRPr="00240BCD" w:rsidRDefault="00D633FD" w:rsidP="00CE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DEADE" w14:textId="77777777" w:rsidR="00D633FD" w:rsidRPr="00240BCD" w:rsidRDefault="00D633FD" w:rsidP="00CE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17E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633FD" w:rsidRPr="00240BCD" w14:paraId="4A898925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AFD04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F%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957B9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5 (0.55-0.77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722CE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F1F276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884B3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88 (1.54-2.31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36B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33FD" w:rsidRPr="00240BCD" w14:paraId="51FC19E6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F3227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MI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3B03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5 (0.54-0.7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D55ED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41B63472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6E0F8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99 (1.62-2.46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E9E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33FD" w:rsidRPr="00240BCD" w14:paraId="4C8C3E6A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A78FA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FM%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FE24B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20 (1.40-3.4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9180F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56BCD5DC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52DAB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1 (0.11-0.37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BD4F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33FD" w:rsidRPr="00240BCD" w14:paraId="2BEA9590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3439F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FMI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5FFC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6 (1.14-1.63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361E6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1DBF62CA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D95A1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2 (0.33-0.53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2ED0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33FD" w:rsidRPr="00240BCD" w14:paraId="049A37B1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89166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SMI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ED8F5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40 (1.18-1.68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62637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2174E572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31B9C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9 (0.31-0.49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74D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D633FD" w:rsidRPr="00240BCD" w14:paraId="5A6B2703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7384D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irls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7A1E3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A58FB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F247504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A0081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3DD7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633FD" w:rsidRPr="00240BCD" w14:paraId="18A303B7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489FC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F%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E77F8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8 (1.13-1.70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D1C64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AB7041E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5B9E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7 (0.53-0.84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C0CB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D633FD" w:rsidRPr="00240BCD" w14:paraId="070DDD6B" w14:textId="77777777" w:rsidTr="009D0CC9">
        <w:trPr>
          <w:trHeight w:val="53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24066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MI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D5661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5 (1.02-1.53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7B275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3CB62FE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9C05D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5 (0.50-0.83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FC5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D633FD" w:rsidRPr="00240BCD" w14:paraId="28E535E3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4074C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FM%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8B5A4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 (0.68-1.86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D35E8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5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63A039D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95B19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6 (1.09-4.28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CFB5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27</w:t>
            </w:r>
          </w:p>
        </w:tc>
      </w:tr>
      <w:tr w:rsidR="00D633FD" w:rsidRPr="00240BCD" w14:paraId="73B857DB" w14:textId="77777777" w:rsidTr="009D0CC9">
        <w:trPr>
          <w:trHeight w:val="300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104DA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FMI Z-score</w:t>
            </w:r>
          </w:p>
        </w:tc>
        <w:tc>
          <w:tcPr>
            <w:tcW w:w="120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412A9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80-1.29)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CB3CA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0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0D4A106C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4B003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3 (0.64-1.07)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672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47</w:t>
            </w:r>
          </w:p>
        </w:tc>
      </w:tr>
      <w:tr w:rsidR="00D633FD" w:rsidRPr="00240BCD" w14:paraId="2F3EF47D" w14:textId="77777777" w:rsidTr="009D0CC9">
        <w:trPr>
          <w:trHeight w:val="315"/>
          <w:jc w:val="center"/>
        </w:trPr>
        <w:tc>
          <w:tcPr>
            <w:tcW w:w="1412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619A" w14:textId="77777777" w:rsidR="00D633FD" w:rsidRPr="00240BCD" w:rsidRDefault="00D633FD" w:rsidP="009D0CC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SMI Z-score</w:t>
            </w:r>
          </w:p>
        </w:tc>
        <w:tc>
          <w:tcPr>
            <w:tcW w:w="12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FF9EF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 (0.74-1.21)</w:t>
            </w:r>
          </w:p>
        </w:tc>
        <w:tc>
          <w:tcPr>
            <w:tcW w:w="5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0704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63</w:t>
            </w:r>
          </w:p>
        </w:tc>
        <w:tc>
          <w:tcPr>
            <w:tcW w:w="154" w:type="pct"/>
            <w:tcBorders>
              <w:top w:val="nil"/>
              <w:bottom w:val="single" w:sz="8" w:space="0" w:color="auto"/>
            </w:tcBorders>
          </w:tcPr>
          <w:p w14:paraId="274DEFFC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C4D9E" w14:textId="77777777" w:rsidR="00D633FD" w:rsidRPr="00240BCD" w:rsidRDefault="00D633FD" w:rsidP="00CE638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76-1.29)</w:t>
            </w:r>
          </w:p>
        </w:tc>
        <w:tc>
          <w:tcPr>
            <w:tcW w:w="555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A93A5" w14:textId="77777777" w:rsidR="00D633FD" w:rsidRPr="00240BCD" w:rsidRDefault="00D633FD" w:rsidP="00CE6388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40BCD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7</w:t>
            </w:r>
          </w:p>
        </w:tc>
      </w:tr>
    </w:tbl>
    <w:p w14:paraId="1D362732" w14:textId="77777777" w:rsidR="00D633FD" w:rsidRDefault="00D633FD" w:rsidP="00D633FD">
      <w:pPr>
        <w:rPr>
          <w:rFonts w:ascii="Times New Roman" w:hAnsi="Times New Roman" w:cs="Times New Roman"/>
          <w:color w:val="000000" w:themeColor="text1"/>
        </w:rPr>
      </w:pPr>
      <w:r w:rsidRPr="00240BCD">
        <w:rPr>
          <w:rFonts w:ascii="Times New Roman" w:hAnsi="Times New Roman" w:cs="Times New Roman"/>
          <w:color w:val="000000" w:themeColor="text1"/>
        </w:rPr>
        <w:t>Abbreviations: BF%</w:t>
      </w:r>
      <w:r w:rsidRPr="00240BCD">
        <w:rPr>
          <w:rFonts w:ascii="Times New Roman" w:hAnsi="Times New Roman" w:cs="Times New Roman" w:hint="eastAsia"/>
          <w:color w:val="000000" w:themeColor="text1"/>
        </w:rPr>
        <w:t>,</w:t>
      </w:r>
      <w:r w:rsidRPr="00240BCD">
        <w:rPr>
          <w:rFonts w:ascii="Times New Roman" w:hAnsi="Times New Roman" w:cs="Times New Roman"/>
          <w:color w:val="000000" w:themeColor="text1"/>
        </w:rPr>
        <w:t xml:space="preserve"> body fat percentage; FMI</w:t>
      </w:r>
      <w:r w:rsidRPr="00240BCD">
        <w:rPr>
          <w:rFonts w:ascii="Times New Roman" w:hAnsi="Times New Roman" w:cs="Times New Roman" w:hint="eastAsia"/>
          <w:color w:val="000000" w:themeColor="text1"/>
        </w:rPr>
        <w:t>,</w:t>
      </w:r>
      <w:r w:rsidRPr="00240BCD">
        <w:rPr>
          <w:rFonts w:ascii="Times New Roman" w:hAnsi="Times New Roman" w:cs="Times New Roman"/>
          <w:color w:val="000000" w:themeColor="text1"/>
        </w:rPr>
        <w:t xml:space="preserve"> fat mass index; </w:t>
      </w:r>
      <w:r w:rsidRPr="00240BCD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FFM%</w:t>
      </w:r>
      <w:r w:rsidRPr="00240BCD"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,</w:t>
      </w:r>
      <w:r w:rsidRPr="00240BCD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fat-free mass percentage;</w:t>
      </w:r>
      <w:r w:rsidRPr="00240BCD">
        <w:rPr>
          <w:rFonts w:ascii="Times New Roman" w:hAnsi="Times New Roman" w:cs="Times New Roman"/>
          <w:color w:val="000000" w:themeColor="text1"/>
        </w:rPr>
        <w:t xml:space="preserve"> FFMI</w:t>
      </w:r>
      <w:r w:rsidRPr="00240BCD">
        <w:rPr>
          <w:rFonts w:ascii="Times New Roman" w:hAnsi="Times New Roman" w:cs="Times New Roman" w:hint="eastAsia"/>
          <w:color w:val="000000" w:themeColor="text1"/>
        </w:rPr>
        <w:t>,</w:t>
      </w:r>
      <w:r w:rsidRPr="00240BCD">
        <w:rPr>
          <w:rFonts w:ascii="Times New Roman" w:hAnsi="Times New Roman" w:cs="Times New Roman"/>
          <w:color w:val="000000" w:themeColor="text1"/>
        </w:rPr>
        <w:t xml:space="preserve"> fat</w:t>
      </w:r>
      <w:r w:rsidRPr="00240BCD">
        <w:rPr>
          <w:rFonts w:ascii="Times New Roman" w:hAnsi="Times New Roman" w:cs="Times New Roman" w:hint="eastAsia"/>
          <w:color w:val="000000" w:themeColor="text1"/>
        </w:rPr>
        <w:t>-</w:t>
      </w:r>
      <w:r w:rsidRPr="00240BCD">
        <w:rPr>
          <w:rFonts w:ascii="Times New Roman" w:hAnsi="Times New Roman" w:cs="Times New Roman"/>
          <w:color w:val="000000" w:themeColor="text1"/>
        </w:rPr>
        <w:t>free mass index; ASMI</w:t>
      </w:r>
      <w:r w:rsidRPr="00240BCD">
        <w:rPr>
          <w:rFonts w:ascii="Times New Roman" w:hAnsi="Times New Roman" w:cs="Times New Roman" w:hint="eastAsia"/>
          <w:color w:val="000000" w:themeColor="text1"/>
        </w:rPr>
        <w:t>,</w:t>
      </w:r>
      <w:r w:rsidRPr="00240BCD">
        <w:rPr>
          <w:rFonts w:ascii="Times New Roman" w:hAnsi="Times New Roman" w:cs="Times New Roman"/>
          <w:color w:val="000000" w:themeColor="text1"/>
        </w:rPr>
        <w:t xml:space="preserve"> appendicular skeletal mass index</w:t>
      </w:r>
      <w:r w:rsidRPr="00240BCD">
        <w:rPr>
          <w:rFonts w:ascii="Times New Roman" w:hAnsi="Times New Roman" w:cs="Times New Roman" w:hint="eastAsia"/>
          <w:color w:val="000000" w:themeColor="text1"/>
        </w:rPr>
        <w:t>;</w:t>
      </w:r>
      <w:r w:rsidRPr="00240BCD">
        <w:rPr>
          <w:rFonts w:ascii="Times New Roman" w:hAnsi="Times New Roman" w:cs="Times New Roman"/>
          <w:color w:val="000000" w:themeColor="text1"/>
        </w:rPr>
        <w:t xml:space="preserve"> OR,</w:t>
      </w:r>
      <w:r w:rsidRPr="00240BCD">
        <w:rPr>
          <w:color w:val="000000" w:themeColor="text1"/>
        </w:rPr>
        <w:t xml:space="preserve"> </w:t>
      </w:r>
      <w:r w:rsidRPr="00240BCD">
        <w:rPr>
          <w:rFonts w:ascii="Times New Roman" w:hAnsi="Times New Roman" w:cs="Times New Roman"/>
          <w:color w:val="000000" w:themeColor="text1"/>
        </w:rPr>
        <w:t>odds ratio; CI</w:t>
      </w:r>
      <w:r w:rsidRPr="00240BCD">
        <w:rPr>
          <w:rFonts w:ascii="Times New Roman" w:hAnsi="Times New Roman" w:cs="Times New Roman" w:hint="eastAsia"/>
          <w:color w:val="000000" w:themeColor="text1"/>
        </w:rPr>
        <w:t>,</w:t>
      </w:r>
      <w:r w:rsidRPr="00240BCD">
        <w:rPr>
          <w:rFonts w:ascii="Times New Roman" w:hAnsi="Times New Roman" w:cs="Times New Roman"/>
          <w:color w:val="000000" w:themeColor="text1"/>
        </w:rPr>
        <w:t xml:space="preserve"> Confidence interval.</w:t>
      </w:r>
    </w:p>
    <w:p w14:paraId="418A5D17" w14:textId="77777777" w:rsidR="00D633FD" w:rsidRPr="00A1108A" w:rsidRDefault="00D633FD" w:rsidP="00D633F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Model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adjus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F37EF">
        <w:rPr>
          <w:rFonts w:ascii="Times New Roman" w:hAnsi="Times New Roman" w:cs="Times New Roman"/>
          <w:color w:val="000000" w:themeColor="text1"/>
        </w:rPr>
        <w:t>age, family income, father’s educational level, mother’s educational level, physical exercise time, sedentary behavior time, sleep duratio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263CA">
        <w:rPr>
          <w:rFonts w:ascii="Times New Roman" w:hAnsi="Times New Roman" w:cs="Times New Roman"/>
          <w:color w:val="000000" w:themeColor="text1"/>
        </w:rPr>
        <w:t>intake frequency for meat, aquatic products, vegetables, bean products, fruits, egg and milk, and FM (in analysis of FFM variables) or FFM (in analysis of FM variables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4221079" w14:textId="77777777" w:rsidR="00D633FD" w:rsidRPr="002E6DB0" w:rsidRDefault="00D633FD" w:rsidP="00D633FD">
      <w:pPr>
        <w:widowControl/>
        <w:jc w:val="left"/>
        <w:rPr>
          <w:rFonts w:ascii="Times New Roman" w:hAnsi="Times New Roman" w:cs="Times New Roman"/>
        </w:rPr>
      </w:pPr>
    </w:p>
    <w:p w14:paraId="18915800" w14:textId="77777777" w:rsidR="00D633FD" w:rsidRPr="00D633FD" w:rsidRDefault="00D633FD" w:rsidP="00ED25A0">
      <w:pPr>
        <w:rPr>
          <w:rFonts w:ascii="Times New Roman" w:hAnsi="Times New Roman" w:cs="Times New Roman"/>
        </w:rPr>
      </w:pPr>
    </w:p>
    <w:p w14:paraId="37486253" w14:textId="2F9CDE33" w:rsidR="002470DE" w:rsidRPr="00ED25A0" w:rsidRDefault="002470DE" w:rsidP="009269B9">
      <w:pPr>
        <w:rPr>
          <w:rFonts w:ascii="Times New Roman" w:hAnsi="Times New Roman" w:cs="Times New Roman"/>
        </w:rPr>
      </w:pPr>
    </w:p>
    <w:p w14:paraId="0B98E8BF" w14:textId="21CA8697" w:rsidR="004561B4" w:rsidRPr="00E32042" w:rsidRDefault="004561B4" w:rsidP="00127DA9">
      <w:pPr>
        <w:widowControl/>
        <w:jc w:val="left"/>
        <w:rPr>
          <w:rFonts w:ascii="Times New Roman" w:hAnsi="Times New Roman" w:cs="Times New Roman"/>
        </w:rPr>
      </w:pPr>
    </w:p>
    <w:sectPr w:rsidR="004561B4" w:rsidRPr="00E32042" w:rsidSect="009D0CC9">
      <w:headerReference w:type="even" r:id="rId6"/>
      <w:head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B49A8" w14:textId="77777777" w:rsidR="00961F59" w:rsidRDefault="00961F59" w:rsidP="00E32042">
      <w:r>
        <w:separator/>
      </w:r>
    </w:p>
  </w:endnote>
  <w:endnote w:type="continuationSeparator" w:id="0">
    <w:p w14:paraId="36B0F285" w14:textId="77777777" w:rsidR="00961F59" w:rsidRDefault="00961F59" w:rsidP="00E32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FF408" w14:textId="77777777" w:rsidR="00961F59" w:rsidRDefault="00961F59" w:rsidP="00E32042">
      <w:r>
        <w:separator/>
      </w:r>
    </w:p>
  </w:footnote>
  <w:footnote w:type="continuationSeparator" w:id="0">
    <w:p w14:paraId="5E6BF54A" w14:textId="77777777" w:rsidR="00961F59" w:rsidRDefault="00961F59" w:rsidP="00E320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CBC73" w14:textId="77777777" w:rsidR="00E32042" w:rsidRDefault="00E32042" w:rsidP="00E3204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F11E4" w14:textId="77777777" w:rsidR="00E32042" w:rsidRDefault="00E32042" w:rsidP="00E320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3M7EwNjUyNzAwNTFV0lEKTi0uzszPAykwNKgFAH758EgtAAAA"/>
  </w:docVars>
  <w:rsids>
    <w:rsidRoot w:val="00125963"/>
    <w:rsid w:val="000D7F0B"/>
    <w:rsid w:val="00125963"/>
    <w:rsid w:val="00127DA9"/>
    <w:rsid w:val="00157818"/>
    <w:rsid w:val="001D1C92"/>
    <w:rsid w:val="002470DE"/>
    <w:rsid w:val="002D2FAF"/>
    <w:rsid w:val="003028FA"/>
    <w:rsid w:val="00326639"/>
    <w:rsid w:val="003726EC"/>
    <w:rsid w:val="00400EAA"/>
    <w:rsid w:val="004561B4"/>
    <w:rsid w:val="004B3F58"/>
    <w:rsid w:val="004E387A"/>
    <w:rsid w:val="004F3797"/>
    <w:rsid w:val="0056413E"/>
    <w:rsid w:val="005D04FE"/>
    <w:rsid w:val="0069777F"/>
    <w:rsid w:val="006D27A4"/>
    <w:rsid w:val="006D4F18"/>
    <w:rsid w:val="006E4843"/>
    <w:rsid w:val="007236F1"/>
    <w:rsid w:val="00764F3A"/>
    <w:rsid w:val="007757C3"/>
    <w:rsid w:val="00777121"/>
    <w:rsid w:val="0081144F"/>
    <w:rsid w:val="008C01FB"/>
    <w:rsid w:val="009269B9"/>
    <w:rsid w:val="00961F59"/>
    <w:rsid w:val="009D079A"/>
    <w:rsid w:val="009D0CC9"/>
    <w:rsid w:val="00A231D4"/>
    <w:rsid w:val="00A756A8"/>
    <w:rsid w:val="00A92734"/>
    <w:rsid w:val="00AA1722"/>
    <w:rsid w:val="00AF0003"/>
    <w:rsid w:val="00B216B6"/>
    <w:rsid w:val="00B54C34"/>
    <w:rsid w:val="00B64F7B"/>
    <w:rsid w:val="00C475AD"/>
    <w:rsid w:val="00C53BDF"/>
    <w:rsid w:val="00D52C5A"/>
    <w:rsid w:val="00D60FC6"/>
    <w:rsid w:val="00D633FD"/>
    <w:rsid w:val="00E32042"/>
    <w:rsid w:val="00EA221F"/>
    <w:rsid w:val="00ED25A0"/>
    <w:rsid w:val="00F53D47"/>
    <w:rsid w:val="00F61F26"/>
    <w:rsid w:val="00FE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ACC24"/>
  <w15:chartTrackingRefBased/>
  <w15:docId w15:val="{778DD5FA-DE77-46DC-8C67-2A07B33F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7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04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2663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2663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26639"/>
  </w:style>
  <w:style w:type="paragraph" w:styleId="aa">
    <w:name w:val="annotation subject"/>
    <w:basedOn w:val="a8"/>
    <w:next w:val="a8"/>
    <w:link w:val="ab"/>
    <w:uiPriority w:val="99"/>
    <w:semiHidden/>
    <w:unhideWhenUsed/>
    <w:rsid w:val="0032663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26639"/>
    <w:rPr>
      <w:b/>
      <w:bCs/>
    </w:rPr>
  </w:style>
  <w:style w:type="paragraph" w:styleId="ac">
    <w:name w:val="Revision"/>
    <w:hidden/>
    <w:uiPriority w:val="99"/>
    <w:semiHidden/>
    <w:rsid w:val="006D4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9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 envy</dc:creator>
  <cp:keywords/>
  <dc:description/>
  <cp:lastModifiedBy>doc envy</cp:lastModifiedBy>
  <cp:revision>27</cp:revision>
  <dcterms:created xsi:type="dcterms:W3CDTF">2021-08-30T02:40:00Z</dcterms:created>
  <dcterms:modified xsi:type="dcterms:W3CDTF">2022-05-11T13:36:00Z</dcterms:modified>
</cp:coreProperties>
</file>